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114AC" w14:textId="5F08BC65" w:rsidR="00E70D65" w:rsidRPr="00E70D65" w:rsidRDefault="00C3037E">
      <w:pPr>
        <w:rPr>
          <w:lang w:val="en-GB"/>
        </w:rPr>
      </w:pPr>
      <w:r w:rsidRPr="00697CBB">
        <w:rPr>
          <w:b/>
          <w:bCs/>
          <w:lang w:val="en-GB"/>
        </w:rPr>
        <w:t>Supplementary table</w:t>
      </w:r>
      <w:r w:rsidR="00E70D65" w:rsidRPr="00697CBB">
        <w:rPr>
          <w:b/>
          <w:bCs/>
          <w:lang w:val="en-GB"/>
        </w:rPr>
        <w:t xml:space="preserve"> </w:t>
      </w:r>
      <w:r w:rsidR="001A26AF" w:rsidRPr="00697CBB">
        <w:rPr>
          <w:b/>
          <w:bCs/>
          <w:lang w:val="en-GB"/>
        </w:rPr>
        <w:t>3</w:t>
      </w:r>
      <w:r w:rsidR="00E70D65" w:rsidRPr="00697CBB">
        <w:rPr>
          <w:b/>
          <w:bCs/>
          <w:lang w:val="en-GB"/>
        </w:rPr>
        <w:t>.</w:t>
      </w:r>
      <w:r w:rsidR="00E70D65" w:rsidRPr="00E70D65">
        <w:rPr>
          <w:lang w:val="en-GB"/>
        </w:rPr>
        <w:t xml:space="preserve"> Changes</w:t>
      </w:r>
      <w:r w:rsidR="00E70D65">
        <w:rPr>
          <w:lang w:val="en-GB"/>
        </w:rPr>
        <w:t xml:space="preserve"> in lifestyles</w:t>
      </w:r>
      <w:r w:rsidR="00E70D65" w:rsidRPr="00E70D65">
        <w:rPr>
          <w:lang w:val="en-GB"/>
        </w:rPr>
        <w:t xml:space="preserve"> before a</w:t>
      </w:r>
      <w:r w:rsidR="00E70D65">
        <w:rPr>
          <w:lang w:val="en-GB"/>
        </w:rPr>
        <w:t xml:space="preserve">nd during the pandemic </w:t>
      </w:r>
      <w:r w:rsidR="00E70D65" w:rsidRPr="002E6C7D">
        <w:rPr>
          <w:color w:val="000000"/>
          <w:shd w:val="clear" w:color="auto" w:fill="FFFFFF"/>
          <w:lang w:val="en-GB"/>
        </w:rPr>
        <w:t xml:space="preserve">in the </w:t>
      </w:r>
      <w:r w:rsidR="00E70D65">
        <w:rPr>
          <w:color w:val="000000"/>
          <w:shd w:val="clear" w:color="auto" w:fill="FFFFFF"/>
          <w:lang w:val="en-GB"/>
        </w:rPr>
        <w:t>different</w:t>
      </w:r>
      <w:r w:rsidR="00E70D65" w:rsidRPr="002E6C7D">
        <w:rPr>
          <w:color w:val="000000"/>
          <w:shd w:val="clear" w:color="auto" w:fill="FFFFFF"/>
          <w:lang w:val="en-GB"/>
        </w:rPr>
        <w:t xml:space="preserve"> groups</w:t>
      </w:r>
      <w:r w:rsidR="00E70D65">
        <w:rPr>
          <w:color w:val="000000"/>
          <w:shd w:val="clear" w:color="auto" w:fill="FFFFFF"/>
          <w:lang w:val="en-GB"/>
        </w:rPr>
        <w:t>,</w:t>
      </w:r>
      <w:r w:rsidR="00E70D65" w:rsidRPr="002E6C7D">
        <w:rPr>
          <w:color w:val="000000"/>
          <w:shd w:val="clear" w:color="auto" w:fill="FFFFFF"/>
          <w:lang w:val="en-GB"/>
        </w:rPr>
        <w:t xml:space="preserve"> and difference</w:t>
      </w:r>
      <w:r w:rsidR="00E70D65">
        <w:rPr>
          <w:color w:val="000000"/>
          <w:shd w:val="clear" w:color="auto" w:fill="FFFFFF"/>
          <w:lang w:val="en-GB"/>
        </w:rPr>
        <w:t>s</w:t>
      </w:r>
      <w:r w:rsidR="00E70D65" w:rsidRPr="002E6C7D">
        <w:rPr>
          <w:color w:val="000000"/>
          <w:shd w:val="clear" w:color="auto" w:fill="FFFFFF"/>
          <w:lang w:val="en-GB"/>
        </w:rPr>
        <w:t xml:space="preserve"> between</w:t>
      </w:r>
      <w:r w:rsidR="00E70D65">
        <w:rPr>
          <w:color w:val="000000"/>
          <w:shd w:val="clear" w:color="auto" w:fill="FFFFFF"/>
          <w:lang w:val="en-GB"/>
        </w:rPr>
        <w:t xml:space="preserve"> the</w:t>
      </w:r>
      <w:r w:rsidR="00E70D65" w:rsidRPr="002E6C7D">
        <w:rPr>
          <w:color w:val="000000"/>
          <w:shd w:val="clear" w:color="auto" w:fill="FFFFFF"/>
          <w:lang w:val="en-GB"/>
        </w:rPr>
        <w:t xml:space="preserve"> groups</w:t>
      </w:r>
      <w:r w:rsidR="00E70D65">
        <w:rPr>
          <w:color w:val="000000"/>
          <w:shd w:val="clear" w:color="auto" w:fill="FFFFFF"/>
          <w:lang w:val="en-GB"/>
        </w:rPr>
        <w:t>.</w:t>
      </w:r>
    </w:p>
    <w:tbl>
      <w:tblPr>
        <w:tblStyle w:val="TaulukkoRuudukko"/>
        <w:tblW w:w="996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829"/>
        <w:gridCol w:w="829"/>
        <w:gridCol w:w="894"/>
        <w:gridCol w:w="850"/>
        <w:gridCol w:w="745"/>
        <w:gridCol w:w="956"/>
        <w:gridCol w:w="851"/>
        <w:gridCol w:w="850"/>
        <w:gridCol w:w="897"/>
      </w:tblGrid>
      <w:tr w:rsidR="004C5E81" w:rsidRPr="006C3739" w14:paraId="728947AD" w14:textId="77777777" w:rsidTr="00820364">
        <w:trPr>
          <w:trHeight w:val="290"/>
        </w:trPr>
        <w:tc>
          <w:tcPr>
            <w:tcW w:w="2268" w:type="dxa"/>
            <w:noWrap/>
            <w:vAlign w:val="center"/>
            <w:hideMark/>
          </w:tcPr>
          <w:p w14:paraId="4570D70B" w14:textId="77777777" w:rsidR="00E70D65" w:rsidRPr="00E70D65" w:rsidRDefault="00E70D65" w:rsidP="008D12B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i-FI"/>
              </w:rPr>
            </w:pPr>
          </w:p>
        </w:tc>
        <w:tc>
          <w:tcPr>
            <w:tcW w:w="2552" w:type="dxa"/>
            <w:gridSpan w:val="3"/>
            <w:noWrap/>
            <w:vAlign w:val="center"/>
            <w:hideMark/>
          </w:tcPr>
          <w:p w14:paraId="14F6A2EE" w14:textId="77777777" w:rsidR="00E70D65" w:rsidRPr="002E6C7D" w:rsidRDefault="00E70D65" w:rsidP="00351F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i-FI"/>
              </w:rPr>
            </w:pPr>
            <w:r w:rsidRPr="002E6C7D">
              <w:rPr>
                <w:rFonts w:ascii="Calibri" w:eastAsia="Times New Roman" w:hAnsi="Calibri" w:cs="Calibri"/>
                <w:b/>
                <w:bCs/>
                <w:lang w:val="en-GB" w:eastAsia="fi-FI"/>
              </w:rPr>
              <w:t>Intervention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14:paraId="54D54772" w14:textId="77777777" w:rsidR="00E70D65" w:rsidRPr="002E6C7D" w:rsidRDefault="00E70D65" w:rsidP="00351F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i-FI"/>
              </w:rPr>
            </w:pPr>
            <w:r w:rsidRPr="002E6C7D">
              <w:rPr>
                <w:rFonts w:ascii="Calibri" w:eastAsia="Times New Roman" w:hAnsi="Calibri" w:cs="Calibri"/>
                <w:b/>
                <w:bCs/>
                <w:lang w:val="en-GB" w:eastAsia="fi-FI"/>
              </w:rPr>
              <w:t>Control</w:t>
            </w:r>
          </w:p>
        </w:tc>
        <w:tc>
          <w:tcPr>
            <w:tcW w:w="2598" w:type="dxa"/>
            <w:gridSpan w:val="3"/>
            <w:shd w:val="clear" w:color="auto" w:fill="auto"/>
            <w:noWrap/>
            <w:vAlign w:val="center"/>
            <w:hideMark/>
          </w:tcPr>
          <w:p w14:paraId="1522C918" w14:textId="77777777" w:rsidR="00E70D65" w:rsidRPr="002E6C7D" w:rsidRDefault="00E70D65" w:rsidP="00351F3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i-FI"/>
              </w:rPr>
            </w:pPr>
            <w:r w:rsidRPr="00102543">
              <w:rPr>
                <w:rFonts w:ascii="Calibri" w:eastAsia="Times New Roman" w:hAnsi="Calibri" w:cs="Calibri"/>
                <w:b/>
                <w:bCs/>
                <w:lang w:val="en-GB" w:eastAsia="fi-FI"/>
              </w:rPr>
              <w:t>Difference between groups (intervention-control)</w:t>
            </w:r>
          </w:p>
        </w:tc>
      </w:tr>
      <w:tr w:rsidR="00E70D65" w:rsidRPr="002E6C7D" w14:paraId="759637AA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178FAD43" w14:textId="77777777" w:rsidR="00E70D65" w:rsidRPr="002E6C7D" w:rsidRDefault="00E70D65" w:rsidP="008D12B2">
            <w:pPr>
              <w:rPr>
                <w:rFonts w:ascii="Calibri" w:eastAsia="Times New Roman" w:hAnsi="Calibri" w:cs="Calibri"/>
                <w:b/>
                <w:bCs/>
                <w:lang w:val="en-GB" w:eastAsia="fi-FI"/>
              </w:rPr>
            </w:pPr>
          </w:p>
        </w:tc>
        <w:tc>
          <w:tcPr>
            <w:tcW w:w="829" w:type="dxa"/>
            <w:noWrap/>
            <w:hideMark/>
          </w:tcPr>
          <w:p w14:paraId="7DF6AF17" w14:textId="77777777" w:rsidR="00E70D65" w:rsidRPr="002E6C7D" w:rsidRDefault="00E70D65" w:rsidP="008D12B2">
            <w:pPr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Contrast</w:t>
            </w:r>
          </w:p>
        </w:tc>
        <w:tc>
          <w:tcPr>
            <w:tcW w:w="829" w:type="dxa"/>
            <w:noWrap/>
            <w:hideMark/>
          </w:tcPr>
          <w:p w14:paraId="7BA7F7B1" w14:textId="77777777" w:rsidR="00E70D65" w:rsidRPr="002E6C7D" w:rsidRDefault="00E70D65" w:rsidP="008D12B2">
            <w:pPr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 w:rsidRPr="002E6C7D">
              <w:rPr>
                <w:rFonts w:ascii="Calibri" w:eastAsia="Times New Roman" w:hAnsi="Calibri" w:cs="Calibri"/>
                <w:lang w:val="en-GB" w:eastAsia="fi-FI"/>
              </w:rPr>
              <w:t>SE</w:t>
            </w:r>
          </w:p>
        </w:tc>
        <w:tc>
          <w:tcPr>
            <w:tcW w:w="894" w:type="dxa"/>
            <w:noWrap/>
            <w:hideMark/>
          </w:tcPr>
          <w:p w14:paraId="75D648B1" w14:textId="77777777" w:rsidR="00E70D65" w:rsidRPr="002E6C7D" w:rsidRDefault="00E70D65" w:rsidP="008D12B2">
            <w:pPr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 w:rsidRPr="002E6C7D">
              <w:rPr>
                <w:rFonts w:ascii="Calibri" w:eastAsia="Times New Roman" w:hAnsi="Calibri" w:cs="Calibri"/>
                <w:lang w:val="en-GB" w:eastAsia="fi-FI"/>
              </w:rPr>
              <w:t>p-value</w:t>
            </w:r>
          </w:p>
        </w:tc>
        <w:tc>
          <w:tcPr>
            <w:tcW w:w="850" w:type="dxa"/>
            <w:noWrap/>
            <w:hideMark/>
          </w:tcPr>
          <w:p w14:paraId="38AFB732" w14:textId="77777777" w:rsidR="00E70D65" w:rsidRPr="002E6C7D" w:rsidRDefault="00E70D65" w:rsidP="008D12B2">
            <w:pPr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Contrast</w:t>
            </w:r>
          </w:p>
        </w:tc>
        <w:tc>
          <w:tcPr>
            <w:tcW w:w="745" w:type="dxa"/>
            <w:noWrap/>
            <w:hideMark/>
          </w:tcPr>
          <w:p w14:paraId="4813CD9C" w14:textId="77777777" w:rsidR="00E70D65" w:rsidRPr="002E6C7D" w:rsidRDefault="00E70D65" w:rsidP="008D12B2">
            <w:pPr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 w:rsidRPr="002E6C7D">
              <w:rPr>
                <w:rFonts w:ascii="Calibri" w:eastAsia="Times New Roman" w:hAnsi="Calibri" w:cs="Calibri"/>
                <w:lang w:val="en-GB" w:eastAsia="fi-FI"/>
              </w:rPr>
              <w:t>SE</w:t>
            </w:r>
          </w:p>
        </w:tc>
        <w:tc>
          <w:tcPr>
            <w:tcW w:w="956" w:type="dxa"/>
            <w:noWrap/>
            <w:hideMark/>
          </w:tcPr>
          <w:p w14:paraId="3AC3A859" w14:textId="77777777" w:rsidR="00E70D65" w:rsidRPr="002E6C7D" w:rsidRDefault="00E70D65" w:rsidP="008D12B2">
            <w:pPr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 w:rsidRPr="002E6C7D">
              <w:rPr>
                <w:rFonts w:ascii="Calibri" w:eastAsia="Times New Roman" w:hAnsi="Calibri" w:cs="Calibri"/>
                <w:lang w:val="en-GB" w:eastAsia="fi-FI"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7F1E2D87" w14:textId="77777777" w:rsidR="00E70D65" w:rsidRPr="002E6C7D" w:rsidRDefault="00E70D65" w:rsidP="008D12B2">
            <w:pPr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Contrast</w:t>
            </w:r>
          </w:p>
        </w:tc>
        <w:tc>
          <w:tcPr>
            <w:tcW w:w="850" w:type="dxa"/>
            <w:noWrap/>
            <w:hideMark/>
          </w:tcPr>
          <w:p w14:paraId="43C59405" w14:textId="77777777" w:rsidR="00E70D65" w:rsidRPr="002E6C7D" w:rsidRDefault="00E70D65" w:rsidP="008D12B2">
            <w:pPr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 w:rsidRPr="002E6C7D">
              <w:rPr>
                <w:rFonts w:ascii="Calibri" w:eastAsia="Times New Roman" w:hAnsi="Calibri" w:cs="Calibri"/>
                <w:lang w:val="en-GB" w:eastAsia="fi-FI"/>
              </w:rPr>
              <w:t>SE</w:t>
            </w:r>
          </w:p>
        </w:tc>
        <w:tc>
          <w:tcPr>
            <w:tcW w:w="897" w:type="dxa"/>
          </w:tcPr>
          <w:p w14:paraId="0DCC66F3" w14:textId="77777777" w:rsidR="00E70D65" w:rsidRPr="002E6C7D" w:rsidRDefault="00E70D65" w:rsidP="008D12B2">
            <w:pPr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 w:rsidRPr="002E6C7D">
              <w:rPr>
                <w:rFonts w:ascii="Calibri" w:eastAsia="Times New Roman" w:hAnsi="Calibri" w:cs="Calibri"/>
                <w:lang w:val="en-GB" w:eastAsia="fi-FI"/>
              </w:rPr>
              <w:t>p-value</w:t>
            </w:r>
          </w:p>
        </w:tc>
      </w:tr>
      <w:tr w:rsidR="00E70D65" w:rsidRPr="002E6C7D" w14:paraId="645D773D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1EE2683A" w14:textId="77777777" w:rsidR="00E70D65" w:rsidRPr="002E6C7D" w:rsidRDefault="00E70D65" w:rsidP="004C5E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fi-FI"/>
              </w:rPr>
            </w:pPr>
            <w:r w:rsidRPr="002E6C7D">
              <w:rPr>
                <w:rFonts w:ascii="Calibri" w:eastAsia="Times New Roman" w:hAnsi="Calibri" w:cs="Calibri"/>
                <w:b/>
                <w:bCs/>
                <w:lang w:val="en-GB" w:eastAsia="fi-FI"/>
              </w:rPr>
              <w:t>Physical activity</w:t>
            </w:r>
            <w:r w:rsidRPr="002E6C7D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fi-FI"/>
              </w:rPr>
              <w:t>1</w:t>
            </w:r>
          </w:p>
        </w:tc>
        <w:tc>
          <w:tcPr>
            <w:tcW w:w="829" w:type="dxa"/>
            <w:noWrap/>
            <w:hideMark/>
          </w:tcPr>
          <w:p w14:paraId="6EC52919" w14:textId="77777777" w:rsidR="00E70D65" w:rsidRPr="002E6C7D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</w:p>
        </w:tc>
        <w:tc>
          <w:tcPr>
            <w:tcW w:w="829" w:type="dxa"/>
            <w:noWrap/>
            <w:hideMark/>
          </w:tcPr>
          <w:p w14:paraId="1CC68E7C" w14:textId="77777777" w:rsidR="00E70D65" w:rsidRPr="002E6C7D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94" w:type="dxa"/>
            <w:noWrap/>
            <w:hideMark/>
          </w:tcPr>
          <w:p w14:paraId="0854DBD4" w14:textId="77777777" w:rsidR="00E70D65" w:rsidRPr="002E6C7D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0" w:type="dxa"/>
            <w:noWrap/>
            <w:hideMark/>
          </w:tcPr>
          <w:p w14:paraId="3A821102" w14:textId="77777777" w:rsidR="00E70D65" w:rsidRPr="002E6C7D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745" w:type="dxa"/>
            <w:noWrap/>
            <w:hideMark/>
          </w:tcPr>
          <w:p w14:paraId="2AD34E06" w14:textId="77777777" w:rsidR="00E70D65" w:rsidRPr="002E6C7D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956" w:type="dxa"/>
            <w:noWrap/>
            <w:hideMark/>
          </w:tcPr>
          <w:p w14:paraId="0764FCEC" w14:textId="77777777" w:rsidR="00E70D65" w:rsidRPr="002E6C7D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1" w:type="dxa"/>
            <w:noWrap/>
            <w:hideMark/>
          </w:tcPr>
          <w:p w14:paraId="48479AD0" w14:textId="77777777" w:rsidR="00E70D65" w:rsidRPr="002E6C7D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0" w:type="dxa"/>
            <w:noWrap/>
            <w:hideMark/>
          </w:tcPr>
          <w:p w14:paraId="7E0AF66D" w14:textId="77777777" w:rsidR="00E70D65" w:rsidRPr="002E6C7D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97" w:type="dxa"/>
          </w:tcPr>
          <w:p w14:paraId="059C9DC6" w14:textId="77777777" w:rsidR="00E70D65" w:rsidRPr="002E6C7D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</w:tr>
      <w:tr w:rsidR="00E70D65" w:rsidRPr="002E6C7D" w14:paraId="7AAB7888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70B455D8" w14:textId="77777777" w:rsidR="00E70D65" w:rsidRPr="002E6C7D" w:rsidRDefault="00E70D65" w:rsidP="004C5E81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7y</w:t>
            </w:r>
            <w:r w:rsidRPr="002E6C7D">
              <w:rPr>
                <w:rFonts w:ascii="Calibri" w:eastAsia="Times New Roman" w:hAnsi="Calibri" w:cs="Calibri"/>
                <w:lang w:val="en-GB" w:eastAsia="fi-FI"/>
              </w:rPr>
              <w:t>-</w:t>
            </w:r>
            <w:r>
              <w:rPr>
                <w:rFonts w:ascii="Calibri" w:eastAsia="Times New Roman" w:hAnsi="Calibri" w:cs="Calibri"/>
                <w:lang w:val="en-GB" w:eastAsia="fi-FI"/>
              </w:rPr>
              <w:t>5y</w:t>
            </w:r>
          </w:p>
        </w:tc>
        <w:tc>
          <w:tcPr>
            <w:tcW w:w="829" w:type="dxa"/>
            <w:noWrap/>
          </w:tcPr>
          <w:p w14:paraId="514E34E1" w14:textId="25B52411" w:rsidR="00E70D65" w:rsidRPr="002E6C7D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  <w:r w:rsidR="00141C2F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829" w:type="dxa"/>
            <w:noWrap/>
          </w:tcPr>
          <w:p w14:paraId="404F8DDB" w14:textId="288ECA88" w:rsidR="00E70D65" w:rsidRPr="002E6C7D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141C2F">
              <w:rPr>
                <w:rFonts w:ascii="Calibri" w:hAnsi="Calibri" w:cs="Calibri"/>
                <w:color w:val="000000"/>
              </w:rPr>
              <w:t>099</w:t>
            </w:r>
          </w:p>
        </w:tc>
        <w:tc>
          <w:tcPr>
            <w:tcW w:w="894" w:type="dxa"/>
            <w:noWrap/>
          </w:tcPr>
          <w:p w14:paraId="2C9026A7" w14:textId="5B26EE37" w:rsidR="00E70D65" w:rsidRPr="002E6C7D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141C2F">
              <w:rPr>
                <w:rFonts w:ascii="Calibri" w:hAnsi="Calibri" w:cs="Calibri"/>
                <w:color w:val="000000"/>
              </w:rPr>
              <w:t>090</w:t>
            </w:r>
          </w:p>
        </w:tc>
        <w:tc>
          <w:tcPr>
            <w:tcW w:w="850" w:type="dxa"/>
            <w:noWrap/>
          </w:tcPr>
          <w:p w14:paraId="3127A930" w14:textId="78FE8F7C" w:rsidR="00E70D65" w:rsidRPr="002E6C7D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141C2F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45" w:type="dxa"/>
            <w:noWrap/>
          </w:tcPr>
          <w:p w14:paraId="59926C14" w14:textId="584649DF" w:rsidR="00E70D65" w:rsidRPr="002E6C7D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141C2F">
              <w:rPr>
                <w:rFonts w:ascii="Calibri" w:hAnsi="Calibri" w:cs="Calibri"/>
                <w:color w:val="000000"/>
              </w:rPr>
              <w:t>096</w:t>
            </w:r>
          </w:p>
        </w:tc>
        <w:tc>
          <w:tcPr>
            <w:tcW w:w="956" w:type="dxa"/>
            <w:noWrap/>
          </w:tcPr>
          <w:p w14:paraId="4F44F5BE" w14:textId="07898F6F" w:rsidR="00E70D65" w:rsidRPr="002E6C7D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141C2F">
              <w:rPr>
                <w:rFonts w:ascii="Calibri" w:hAnsi="Calibri" w:cs="Calibri"/>
                <w:color w:val="000000"/>
              </w:rPr>
              <w:t>847</w:t>
            </w:r>
          </w:p>
        </w:tc>
        <w:tc>
          <w:tcPr>
            <w:tcW w:w="851" w:type="dxa"/>
            <w:noWrap/>
          </w:tcPr>
          <w:p w14:paraId="239459A2" w14:textId="43504C66" w:rsidR="00E70D65" w:rsidRPr="002E6C7D" w:rsidRDefault="004A3B3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E70D65">
              <w:rPr>
                <w:rFonts w:ascii="Calibri" w:hAnsi="Calibri" w:cs="Calibri"/>
                <w:color w:val="000000"/>
              </w:rPr>
              <w:t>0.</w:t>
            </w:r>
            <w:r w:rsidR="00141C2F"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850" w:type="dxa"/>
            <w:noWrap/>
          </w:tcPr>
          <w:p w14:paraId="0D3F6D01" w14:textId="7A8FABEF" w:rsidR="00E70D65" w:rsidRPr="002E6C7D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141C2F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897" w:type="dxa"/>
          </w:tcPr>
          <w:p w14:paraId="62B2A687" w14:textId="74C3E994" w:rsidR="00E70D65" w:rsidRPr="002E6C7D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C3739">
              <w:rPr>
                <w:rFonts w:ascii="Calibri" w:hAnsi="Calibri" w:cs="Calibri"/>
                <w:color w:val="000000"/>
              </w:rPr>
              <w:t>1</w:t>
            </w:r>
            <w:r w:rsidR="00141C2F"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D70B45" w:rsidRPr="00407DF8" w14:paraId="76E944A4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1F3C0467" w14:textId="77777777" w:rsidR="00D70B45" w:rsidRPr="00E30EEF" w:rsidRDefault="00D70B45" w:rsidP="004C5E81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Pandemic</w:t>
            </w:r>
            <w:r w:rsidRPr="00E30EEF">
              <w:rPr>
                <w:rFonts w:ascii="Calibri" w:eastAsia="Times New Roman" w:hAnsi="Calibri" w:cs="Calibri"/>
                <w:lang w:val="en-GB" w:eastAsia="fi-FI"/>
              </w:rPr>
              <w:t>-</w:t>
            </w:r>
            <w:r>
              <w:rPr>
                <w:rFonts w:ascii="Calibri" w:eastAsia="Times New Roman" w:hAnsi="Calibri" w:cs="Calibri"/>
                <w:lang w:val="en-GB" w:eastAsia="fi-FI"/>
              </w:rPr>
              <w:t>7y</w:t>
            </w:r>
          </w:p>
        </w:tc>
        <w:tc>
          <w:tcPr>
            <w:tcW w:w="829" w:type="dxa"/>
            <w:noWrap/>
          </w:tcPr>
          <w:p w14:paraId="5C8194CB" w14:textId="58757AB8" w:rsidR="00D70B45" w:rsidRPr="00E30EEF" w:rsidRDefault="00D70B4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141C2F">
              <w:rPr>
                <w:rFonts w:ascii="Calibri" w:hAnsi="Calibri" w:cs="Calibri"/>
                <w:color w:val="000000"/>
              </w:rPr>
              <w:t>693</w:t>
            </w:r>
          </w:p>
        </w:tc>
        <w:tc>
          <w:tcPr>
            <w:tcW w:w="829" w:type="dxa"/>
            <w:noWrap/>
          </w:tcPr>
          <w:p w14:paraId="7236247B" w14:textId="2DF1BC10" w:rsidR="00D70B45" w:rsidRPr="00E30EEF" w:rsidRDefault="00D70B4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141C2F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94" w:type="dxa"/>
            <w:noWrap/>
          </w:tcPr>
          <w:p w14:paraId="20FE5079" w14:textId="20F5144D" w:rsidR="00D70B45" w:rsidRPr="00E30EEF" w:rsidRDefault="00D70B4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50" w:type="dxa"/>
            <w:noWrap/>
          </w:tcPr>
          <w:p w14:paraId="5761F431" w14:textId="03ACB5ED" w:rsidR="00D70B45" w:rsidRPr="00E30EEF" w:rsidRDefault="006C3739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141C2F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745" w:type="dxa"/>
            <w:noWrap/>
          </w:tcPr>
          <w:p w14:paraId="63E1EB84" w14:textId="13CBF2BB" w:rsidR="00D70B45" w:rsidRPr="00E30EEF" w:rsidRDefault="00D70B4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C3739">
              <w:rPr>
                <w:rFonts w:ascii="Calibri" w:hAnsi="Calibri" w:cs="Calibri"/>
                <w:color w:val="000000"/>
              </w:rPr>
              <w:t>12</w:t>
            </w:r>
            <w:r w:rsidR="00141C2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6" w:type="dxa"/>
            <w:noWrap/>
          </w:tcPr>
          <w:p w14:paraId="5E8C26B6" w14:textId="744B6D42" w:rsidR="00D70B45" w:rsidRPr="00E30EEF" w:rsidRDefault="00D70B4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51" w:type="dxa"/>
            <w:noWrap/>
          </w:tcPr>
          <w:p w14:paraId="41B60316" w14:textId="122BBB2A" w:rsidR="00D70B45" w:rsidRPr="00E30EEF" w:rsidRDefault="004A3B3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D70B45">
              <w:rPr>
                <w:rFonts w:ascii="Calibri" w:hAnsi="Calibri" w:cs="Calibri"/>
                <w:color w:val="000000"/>
              </w:rPr>
              <w:t>0.2</w:t>
            </w:r>
            <w:r w:rsidR="00141C2F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850" w:type="dxa"/>
            <w:noWrap/>
          </w:tcPr>
          <w:p w14:paraId="7EA13D34" w14:textId="32B7FBD2" w:rsidR="00D70B45" w:rsidRPr="00E30EEF" w:rsidRDefault="00D70B4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  <w:r w:rsidR="00141C2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7" w:type="dxa"/>
          </w:tcPr>
          <w:p w14:paraId="7FA1A2A3" w14:textId="57447EA8" w:rsidR="00D70B45" w:rsidRPr="00E30EEF" w:rsidRDefault="00D70B4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141C2F">
              <w:rPr>
                <w:rFonts w:ascii="Calibri" w:hAnsi="Calibri" w:cs="Calibri"/>
                <w:color w:val="000000"/>
              </w:rPr>
              <w:t>041</w:t>
            </w:r>
          </w:p>
        </w:tc>
      </w:tr>
      <w:tr w:rsidR="00E70D65" w:rsidRPr="00407DF8" w14:paraId="06FC1A14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6DFB4A7A" w14:textId="77777777" w:rsidR="00E70D65" w:rsidRPr="00E30EEF" w:rsidRDefault="00E70D65" w:rsidP="004C5E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fi-FI"/>
              </w:rPr>
            </w:pPr>
            <w:r w:rsidRPr="00E30EEF">
              <w:rPr>
                <w:rFonts w:ascii="Calibri" w:eastAsia="Times New Roman" w:hAnsi="Calibri" w:cs="Calibri"/>
                <w:b/>
                <w:bCs/>
                <w:lang w:val="en-GB" w:eastAsia="fi-FI"/>
              </w:rPr>
              <w:t>Cognitive activity</w:t>
            </w:r>
            <w:r w:rsidRPr="00E30EEF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fi-FI"/>
              </w:rPr>
              <w:t>2</w:t>
            </w:r>
          </w:p>
        </w:tc>
        <w:tc>
          <w:tcPr>
            <w:tcW w:w="829" w:type="dxa"/>
            <w:noWrap/>
          </w:tcPr>
          <w:p w14:paraId="5C6510BF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</w:p>
        </w:tc>
        <w:tc>
          <w:tcPr>
            <w:tcW w:w="829" w:type="dxa"/>
            <w:noWrap/>
          </w:tcPr>
          <w:p w14:paraId="2C4054EB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94" w:type="dxa"/>
            <w:noWrap/>
          </w:tcPr>
          <w:p w14:paraId="3B067391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0" w:type="dxa"/>
            <w:noWrap/>
          </w:tcPr>
          <w:p w14:paraId="018C645C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745" w:type="dxa"/>
            <w:noWrap/>
          </w:tcPr>
          <w:p w14:paraId="01F2D95E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956" w:type="dxa"/>
            <w:noWrap/>
          </w:tcPr>
          <w:p w14:paraId="5C89AA9D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1" w:type="dxa"/>
            <w:noWrap/>
          </w:tcPr>
          <w:p w14:paraId="2863289B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0" w:type="dxa"/>
            <w:noWrap/>
          </w:tcPr>
          <w:p w14:paraId="7F198C2F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97" w:type="dxa"/>
          </w:tcPr>
          <w:p w14:paraId="1223EB07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</w:tr>
      <w:tr w:rsidR="00375AD3" w:rsidRPr="00407DF8" w14:paraId="6D2DE481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10811D07" w14:textId="77777777" w:rsidR="00375AD3" w:rsidRPr="00E30EEF" w:rsidRDefault="00375AD3" w:rsidP="004C5E81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7y</w:t>
            </w:r>
            <w:r w:rsidRPr="002E6C7D">
              <w:rPr>
                <w:rFonts w:ascii="Calibri" w:eastAsia="Times New Roman" w:hAnsi="Calibri" w:cs="Calibri"/>
                <w:lang w:val="en-GB" w:eastAsia="fi-FI"/>
              </w:rPr>
              <w:t>-</w:t>
            </w:r>
            <w:r>
              <w:rPr>
                <w:rFonts w:ascii="Calibri" w:eastAsia="Times New Roman" w:hAnsi="Calibri" w:cs="Calibri"/>
                <w:lang w:val="en-GB" w:eastAsia="fi-FI"/>
              </w:rPr>
              <w:t>5y</w:t>
            </w:r>
          </w:p>
        </w:tc>
        <w:tc>
          <w:tcPr>
            <w:tcW w:w="829" w:type="dxa"/>
            <w:noWrap/>
          </w:tcPr>
          <w:p w14:paraId="44434C04" w14:textId="79BBC4ED" w:rsidR="00375AD3" w:rsidRPr="00E30EEF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6C3739"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829" w:type="dxa"/>
            <w:noWrap/>
          </w:tcPr>
          <w:p w14:paraId="64C81150" w14:textId="337EA665" w:rsidR="00375AD3" w:rsidRPr="00E30EEF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C3739">
              <w:rPr>
                <w:rFonts w:ascii="Calibri" w:hAnsi="Calibri" w:cs="Calibri"/>
                <w:color w:val="000000"/>
              </w:rPr>
              <w:t>2</w:t>
            </w:r>
            <w:r w:rsidR="006C3739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94" w:type="dxa"/>
            <w:noWrap/>
          </w:tcPr>
          <w:p w14:paraId="2B9518CF" w14:textId="1CC2328E" w:rsidR="00375AD3" w:rsidRPr="00E30EEF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20CEB">
              <w:rPr>
                <w:rFonts w:ascii="Calibri" w:hAnsi="Calibri" w:cs="Calibri"/>
                <w:color w:val="000000"/>
              </w:rPr>
              <w:t>517</w:t>
            </w:r>
          </w:p>
        </w:tc>
        <w:tc>
          <w:tcPr>
            <w:tcW w:w="850" w:type="dxa"/>
            <w:noWrap/>
          </w:tcPr>
          <w:p w14:paraId="11E5958B" w14:textId="611A3E76" w:rsidR="00375AD3" w:rsidRPr="00E30EEF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520CEB"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745" w:type="dxa"/>
            <w:noWrap/>
          </w:tcPr>
          <w:p w14:paraId="2FA6AEE4" w14:textId="46DB1CA5" w:rsidR="00375AD3" w:rsidRPr="00E30EEF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20CEB">
              <w:rPr>
                <w:rFonts w:ascii="Calibri" w:hAnsi="Calibri" w:cs="Calibri"/>
                <w:color w:val="000000"/>
              </w:rPr>
              <w:t>2</w:t>
            </w:r>
            <w:r w:rsidR="00520CEB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56" w:type="dxa"/>
            <w:noWrap/>
          </w:tcPr>
          <w:p w14:paraId="40F0BABE" w14:textId="5EE6AF5F" w:rsidR="00375AD3" w:rsidRPr="00375AD3" w:rsidRDefault="00375AD3" w:rsidP="004C5E8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20CEB"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851" w:type="dxa"/>
            <w:noWrap/>
          </w:tcPr>
          <w:p w14:paraId="6E38D07B" w14:textId="52E2A9A6" w:rsidR="00375AD3" w:rsidRPr="00E30EEF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  <w:r w:rsidR="00520CE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0" w:type="dxa"/>
            <w:noWrap/>
          </w:tcPr>
          <w:p w14:paraId="14A2E723" w14:textId="5C9332D9" w:rsidR="00375AD3" w:rsidRPr="00E30EEF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20CEB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897" w:type="dxa"/>
          </w:tcPr>
          <w:p w14:paraId="4889E548" w14:textId="16129E1A" w:rsidR="00375AD3" w:rsidRPr="00E30EEF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520CEB"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E70D65" w:rsidRPr="00407DF8" w14:paraId="3FC734E8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14A4118B" w14:textId="77777777" w:rsidR="00E70D65" w:rsidRPr="00E30EEF" w:rsidRDefault="00E70D65" w:rsidP="004C5E81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Pandemic</w:t>
            </w:r>
            <w:r w:rsidRPr="00E30EEF">
              <w:rPr>
                <w:rFonts w:ascii="Calibri" w:eastAsia="Times New Roman" w:hAnsi="Calibri" w:cs="Calibri"/>
                <w:lang w:val="en-GB" w:eastAsia="fi-FI"/>
              </w:rPr>
              <w:t>-</w:t>
            </w:r>
            <w:r>
              <w:rPr>
                <w:rFonts w:ascii="Calibri" w:eastAsia="Times New Roman" w:hAnsi="Calibri" w:cs="Calibri"/>
                <w:lang w:val="en-GB" w:eastAsia="fi-FI"/>
              </w:rPr>
              <w:t>7y</w:t>
            </w:r>
          </w:p>
        </w:tc>
        <w:tc>
          <w:tcPr>
            <w:tcW w:w="829" w:type="dxa"/>
            <w:noWrap/>
          </w:tcPr>
          <w:p w14:paraId="7541AB87" w14:textId="2455E0F4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75AD3">
              <w:rPr>
                <w:rFonts w:ascii="Calibri" w:hAnsi="Calibri" w:cs="Calibri"/>
                <w:color w:val="000000"/>
              </w:rPr>
              <w:t>.</w:t>
            </w:r>
            <w:r w:rsidR="00520CEB">
              <w:rPr>
                <w:rFonts w:ascii="Calibri" w:hAnsi="Calibri" w:cs="Calibri"/>
                <w:color w:val="000000"/>
              </w:rPr>
              <w:t>0</w:t>
            </w:r>
            <w:r w:rsidR="00520CEB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829" w:type="dxa"/>
            <w:noWrap/>
          </w:tcPr>
          <w:p w14:paraId="735E566C" w14:textId="0DA3B2A8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75AD3">
              <w:rPr>
                <w:rFonts w:ascii="Calibri" w:hAnsi="Calibri" w:cs="Calibri"/>
                <w:color w:val="000000"/>
              </w:rPr>
              <w:t>.</w:t>
            </w:r>
            <w:r w:rsidR="00520CEB">
              <w:rPr>
                <w:rFonts w:ascii="Calibri" w:hAnsi="Calibri" w:cs="Calibri"/>
                <w:color w:val="000000"/>
              </w:rPr>
              <w:t>2</w:t>
            </w:r>
            <w:r w:rsidR="00520CEB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94" w:type="dxa"/>
            <w:noWrap/>
          </w:tcPr>
          <w:p w14:paraId="2B83D2FE" w14:textId="5C098B7B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75AD3">
              <w:rPr>
                <w:rFonts w:ascii="Calibri" w:hAnsi="Calibri" w:cs="Calibri"/>
                <w:color w:val="000000"/>
              </w:rPr>
              <w:t>.</w:t>
            </w:r>
            <w:r w:rsidR="00520CEB">
              <w:rPr>
                <w:rFonts w:ascii="Calibri" w:hAnsi="Calibri" w:cs="Calibri"/>
                <w:color w:val="000000"/>
              </w:rPr>
              <w:t>714</w:t>
            </w:r>
          </w:p>
        </w:tc>
        <w:tc>
          <w:tcPr>
            <w:tcW w:w="850" w:type="dxa"/>
            <w:noWrap/>
          </w:tcPr>
          <w:p w14:paraId="7B421C5B" w14:textId="1F25A786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75AD3">
              <w:rPr>
                <w:rFonts w:ascii="Calibri" w:hAnsi="Calibri" w:cs="Calibri"/>
                <w:color w:val="000000"/>
              </w:rPr>
              <w:t>.</w:t>
            </w:r>
            <w:r w:rsidR="003E302D">
              <w:rPr>
                <w:rFonts w:ascii="Calibri" w:hAnsi="Calibri" w:cs="Calibri"/>
                <w:color w:val="000000"/>
              </w:rPr>
              <w:t>479</w:t>
            </w:r>
          </w:p>
        </w:tc>
        <w:tc>
          <w:tcPr>
            <w:tcW w:w="745" w:type="dxa"/>
            <w:noWrap/>
          </w:tcPr>
          <w:p w14:paraId="3246D734" w14:textId="3249605F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75AD3">
              <w:rPr>
                <w:rFonts w:ascii="Calibri" w:hAnsi="Calibri" w:cs="Calibri"/>
                <w:color w:val="000000"/>
              </w:rPr>
              <w:t>.</w:t>
            </w:r>
            <w:r w:rsidR="003E302D"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956" w:type="dxa"/>
            <w:noWrap/>
          </w:tcPr>
          <w:p w14:paraId="319977C3" w14:textId="3D7BA85C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75AD3">
              <w:rPr>
                <w:rFonts w:ascii="Calibri" w:hAnsi="Calibri" w:cs="Calibri"/>
                <w:color w:val="000000"/>
              </w:rPr>
              <w:t>.</w:t>
            </w:r>
            <w:r w:rsidR="003E302D">
              <w:rPr>
                <w:rFonts w:ascii="Calibri" w:hAnsi="Calibri" w:cs="Calibri"/>
                <w:color w:val="000000"/>
              </w:rPr>
              <w:t>034</w:t>
            </w:r>
          </w:p>
        </w:tc>
        <w:tc>
          <w:tcPr>
            <w:tcW w:w="851" w:type="dxa"/>
            <w:noWrap/>
          </w:tcPr>
          <w:p w14:paraId="67943F4A" w14:textId="4BF6971B" w:rsidR="00E70D65" w:rsidRPr="00E30EEF" w:rsidRDefault="004A3B3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E70D65">
              <w:rPr>
                <w:rFonts w:ascii="Calibri" w:hAnsi="Calibri" w:cs="Calibri"/>
                <w:color w:val="000000"/>
              </w:rPr>
              <w:t>0</w:t>
            </w:r>
            <w:r w:rsidR="00375AD3">
              <w:rPr>
                <w:rFonts w:ascii="Calibri" w:hAnsi="Calibri" w:cs="Calibri"/>
                <w:color w:val="000000"/>
              </w:rPr>
              <w:t>.</w:t>
            </w:r>
            <w:r w:rsidR="00E70D65">
              <w:rPr>
                <w:rFonts w:ascii="Calibri" w:hAnsi="Calibri" w:cs="Calibri"/>
                <w:color w:val="000000"/>
              </w:rPr>
              <w:t>3</w:t>
            </w:r>
            <w:r w:rsidR="003E302D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850" w:type="dxa"/>
            <w:noWrap/>
          </w:tcPr>
          <w:p w14:paraId="3D4CF6B7" w14:textId="4E0FBDCD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75AD3">
              <w:rPr>
                <w:rFonts w:ascii="Calibri" w:hAnsi="Calibri" w:cs="Calibri"/>
                <w:color w:val="000000"/>
              </w:rPr>
              <w:t>.</w:t>
            </w:r>
            <w:r w:rsidR="00520CEB">
              <w:rPr>
                <w:rFonts w:ascii="Calibri" w:hAnsi="Calibri" w:cs="Calibri"/>
                <w:color w:val="000000"/>
              </w:rPr>
              <w:t>3</w:t>
            </w:r>
            <w:r w:rsidR="00520CEB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97" w:type="dxa"/>
          </w:tcPr>
          <w:p w14:paraId="6DF08911" w14:textId="5CD3A55D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75AD3">
              <w:rPr>
                <w:rFonts w:ascii="Calibri" w:hAnsi="Calibri" w:cs="Calibri"/>
                <w:color w:val="000000"/>
              </w:rPr>
              <w:t>.</w:t>
            </w:r>
            <w:r w:rsidR="00520CEB">
              <w:rPr>
                <w:rFonts w:ascii="Calibri" w:hAnsi="Calibri" w:cs="Calibri"/>
                <w:color w:val="000000"/>
              </w:rPr>
              <w:t>217</w:t>
            </w:r>
          </w:p>
        </w:tc>
      </w:tr>
      <w:tr w:rsidR="00E70D65" w:rsidRPr="00407DF8" w14:paraId="6075DAE9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58457921" w14:textId="77777777" w:rsidR="00E70D65" w:rsidRPr="00E30EEF" w:rsidRDefault="00E70D65" w:rsidP="004C5E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fi-FI"/>
              </w:rPr>
            </w:pPr>
            <w:r w:rsidRPr="00E30EEF">
              <w:rPr>
                <w:rFonts w:ascii="Calibri" w:eastAsia="Times New Roman" w:hAnsi="Calibri" w:cs="Calibri"/>
                <w:b/>
                <w:bCs/>
                <w:lang w:val="en-GB" w:eastAsia="fi-FI"/>
              </w:rPr>
              <w:t>Social activity</w:t>
            </w:r>
            <w:r w:rsidRPr="00E30EEF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fi-FI"/>
              </w:rPr>
              <w:t>2</w:t>
            </w:r>
          </w:p>
        </w:tc>
        <w:tc>
          <w:tcPr>
            <w:tcW w:w="829" w:type="dxa"/>
            <w:noWrap/>
          </w:tcPr>
          <w:p w14:paraId="7C44C073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</w:p>
        </w:tc>
        <w:tc>
          <w:tcPr>
            <w:tcW w:w="829" w:type="dxa"/>
            <w:noWrap/>
          </w:tcPr>
          <w:p w14:paraId="7497F755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94" w:type="dxa"/>
            <w:noWrap/>
          </w:tcPr>
          <w:p w14:paraId="04F865F4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0" w:type="dxa"/>
            <w:noWrap/>
          </w:tcPr>
          <w:p w14:paraId="486BEEAC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745" w:type="dxa"/>
            <w:noWrap/>
          </w:tcPr>
          <w:p w14:paraId="6FB01CB1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956" w:type="dxa"/>
            <w:noWrap/>
          </w:tcPr>
          <w:p w14:paraId="524994D5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1" w:type="dxa"/>
            <w:noWrap/>
          </w:tcPr>
          <w:p w14:paraId="6BDF83D2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0" w:type="dxa"/>
            <w:noWrap/>
          </w:tcPr>
          <w:p w14:paraId="78D10453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97" w:type="dxa"/>
          </w:tcPr>
          <w:p w14:paraId="059FD9DE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</w:tr>
      <w:tr w:rsidR="00375AD3" w:rsidRPr="00407DF8" w14:paraId="052F0CF6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245BFE81" w14:textId="77777777" w:rsidR="00375AD3" w:rsidRPr="00E30EEF" w:rsidRDefault="00375AD3" w:rsidP="004C5E81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7y</w:t>
            </w:r>
            <w:r w:rsidRPr="002E6C7D">
              <w:rPr>
                <w:rFonts w:ascii="Calibri" w:eastAsia="Times New Roman" w:hAnsi="Calibri" w:cs="Calibri"/>
                <w:lang w:val="en-GB" w:eastAsia="fi-FI"/>
              </w:rPr>
              <w:t>-</w:t>
            </w:r>
            <w:r>
              <w:rPr>
                <w:rFonts w:ascii="Calibri" w:eastAsia="Times New Roman" w:hAnsi="Calibri" w:cs="Calibri"/>
                <w:lang w:val="en-GB" w:eastAsia="fi-FI"/>
              </w:rPr>
              <w:t>5y</w:t>
            </w:r>
          </w:p>
        </w:tc>
        <w:tc>
          <w:tcPr>
            <w:tcW w:w="829" w:type="dxa"/>
            <w:noWrap/>
          </w:tcPr>
          <w:p w14:paraId="783F56E1" w14:textId="2D936833" w:rsidR="00375AD3" w:rsidRPr="00E30EEF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20CEB">
              <w:rPr>
                <w:rFonts w:ascii="Calibri" w:hAnsi="Calibri" w:cs="Calibri"/>
                <w:color w:val="000000"/>
              </w:rPr>
              <w:t>0</w:t>
            </w:r>
            <w:r w:rsidR="00520CEB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29" w:type="dxa"/>
            <w:noWrap/>
          </w:tcPr>
          <w:p w14:paraId="30F4E289" w14:textId="0B11483E" w:rsidR="00375AD3" w:rsidRPr="00E30EEF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  <w:r w:rsidR="00520CE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4" w:type="dxa"/>
            <w:noWrap/>
          </w:tcPr>
          <w:p w14:paraId="424E726A" w14:textId="310D3297" w:rsidR="00375AD3" w:rsidRPr="00E30EEF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20CEB">
              <w:rPr>
                <w:rFonts w:ascii="Calibri" w:hAnsi="Calibri" w:cs="Calibri"/>
                <w:color w:val="000000"/>
              </w:rPr>
              <w:t>865</w:t>
            </w:r>
          </w:p>
        </w:tc>
        <w:tc>
          <w:tcPr>
            <w:tcW w:w="850" w:type="dxa"/>
            <w:noWrap/>
          </w:tcPr>
          <w:p w14:paraId="56882CCA" w14:textId="625A89F1" w:rsidR="00375AD3" w:rsidRPr="00E30EEF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520CEB">
              <w:rPr>
                <w:rFonts w:ascii="Calibri" w:hAnsi="Calibri" w:cs="Calibri"/>
                <w:color w:val="000000"/>
              </w:rPr>
              <w:t>385</w:t>
            </w:r>
          </w:p>
        </w:tc>
        <w:tc>
          <w:tcPr>
            <w:tcW w:w="745" w:type="dxa"/>
            <w:noWrap/>
          </w:tcPr>
          <w:p w14:paraId="412B2AE2" w14:textId="466AE081" w:rsidR="00375AD3" w:rsidRPr="00E30EEF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20CEB">
              <w:rPr>
                <w:rFonts w:ascii="Calibri" w:hAnsi="Calibri" w:cs="Calibri"/>
                <w:color w:val="000000"/>
              </w:rPr>
              <w:t>1</w:t>
            </w:r>
            <w:r w:rsidR="00520CEB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56" w:type="dxa"/>
            <w:noWrap/>
          </w:tcPr>
          <w:p w14:paraId="47C974C7" w14:textId="0FE7AAB1" w:rsidR="00375AD3" w:rsidRPr="00E30EEF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520CE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noWrap/>
          </w:tcPr>
          <w:p w14:paraId="1691C618" w14:textId="458C0B49" w:rsidR="00375AD3" w:rsidRPr="00E30EEF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  <w:r w:rsidR="006C3C57">
              <w:rPr>
                <w:rFonts w:ascii="Calibri" w:hAnsi="Calibri" w:cs="Calibri"/>
                <w:color w:val="000000"/>
              </w:rPr>
              <w:t>7</w:t>
            </w:r>
            <w:r w:rsidR="006C3C57">
              <w:t xml:space="preserve"> </w:t>
            </w:r>
            <w:r w:rsidR="006C3C5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850" w:type="dxa"/>
            <w:noWrap/>
          </w:tcPr>
          <w:p w14:paraId="71694B5A" w14:textId="66F32B74" w:rsidR="00375AD3" w:rsidRPr="00102543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 w:rsidRPr="00102543">
              <w:rPr>
                <w:rFonts w:ascii="Calibri" w:hAnsi="Calibri" w:cs="Calibri"/>
              </w:rPr>
              <w:t>0.184</w:t>
            </w:r>
          </w:p>
        </w:tc>
        <w:tc>
          <w:tcPr>
            <w:tcW w:w="897" w:type="dxa"/>
          </w:tcPr>
          <w:p w14:paraId="1BB4E12C" w14:textId="2899D832" w:rsidR="00375AD3" w:rsidRPr="00102543" w:rsidRDefault="00375AD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 w:rsidRPr="00102543">
              <w:rPr>
                <w:rFonts w:ascii="Calibri" w:hAnsi="Calibri" w:cs="Calibri"/>
              </w:rPr>
              <w:t>0.02</w:t>
            </w:r>
            <w:r w:rsidR="006C3C57">
              <w:rPr>
                <w:rFonts w:ascii="Calibri" w:hAnsi="Calibri" w:cs="Calibri"/>
              </w:rPr>
              <w:t>7</w:t>
            </w:r>
          </w:p>
        </w:tc>
      </w:tr>
      <w:tr w:rsidR="00E70D65" w:rsidRPr="00407DF8" w14:paraId="0FC30A63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7910E0C7" w14:textId="77777777" w:rsidR="00E70D65" w:rsidRPr="00E30EEF" w:rsidRDefault="00E70D65" w:rsidP="004C5E81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Pandemic</w:t>
            </w:r>
            <w:r w:rsidRPr="00E30EEF">
              <w:rPr>
                <w:rFonts w:ascii="Calibri" w:eastAsia="Times New Roman" w:hAnsi="Calibri" w:cs="Calibri"/>
                <w:lang w:val="en-GB" w:eastAsia="fi-FI"/>
              </w:rPr>
              <w:t>-</w:t>
            </w:r>
            <w:r>
              <w:rPr>
                <w:rFonts w:ascii="Calibri" w:eastAsia="Times New Roman" w:hAnsi="Calibri" w:cs="Calibri"/>
                <w:lang w:val="en-GB" w:eastAsia="fi-FI"/>
              </w:rPr>
              <w:t>7y</w:t>
            </w:r>
          </w:p>
        </w:tc>
        <w:tc>
          <w:tcPr>
            <w:tcW w:w="829" w:type="dxa"/>
            <w:noWrap/>
          </w:tcPr>
          <w:p w14:paraId="178C20F7" w14:textId="12567876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7</w:t>
            </w:r>
            <w:r w:rsidR="00520CEB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829" w:type="dxa"/>
            <w:noWrap/>
          </w:tcPr>
          <w:p w14:paraId="75D96225" w14:textId="1A58128C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20CEB">
              <w:rPr>
                <w:rFonts w:ascii="Calibri" w:hAnsi="Calibri" w:cs="Calibri"/>
                <w:color w:val="000000"/>
              </w:rPr>
              <w:t>1</w:t>
            </w:r>
            <w:r w:rsidR="00520CEB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94" w:type="dxa"/>
            <w:noWrap/>
          </w:tcPr>
          <w:p w14:paraId="508F8A86" w14:textId="6FCB766C" w:rsidR="00E70D65" w:rsidRPr="00E30EEF" w:rsidRDefault="00D57FFA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50" w:type="dxa"/>
            <w:noWrap/>
          </w:tcPr>
          <w:p w14:paraId="2DC2153E" w14:textId="3FCC49DE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520CEB">
              <w:rPr>
                <w:rFonts w:ascii="Calibri" w:hAnsi="Calibri" w:cs="Calibri"/>
                <w:color w:val="000000"/>
              </w:rPr>
              <w:t>4</w:t>
            </w:r>
            <w:r w:rsidR="00520CEB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745" w:type="dxa"/>
            <w:noWrap/>
          </w:tcPr>
          <w:p w14:paraId="09B5A7D8" w14:textId="1B3AAEA8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520CEB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56" w:type="dxa"/>
            <w:noWrap/>
          </w:tcPr>
          <w:p w14:paraId="014632FA" w14:textId="058C3B4C" w:rsidR="00E70D65" w:rsidRPr="00E30EEF" w:rsidRDefault="00D57FFA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51" w:type="dxa"/>
            <w:noWrap/>
          </w:tcPr>
          <w:p w14:paraId="7D1E4E86" w14:textId="1BD0D4BB" w:rsidR="00E70D65" w:rsidRPr="00E30EEF" w:rsidRDefault="004A3B33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E70D65">
              <w:rPr>
                <w:rFonts w:ascii="Calibri" w:hAnsi="Calibri" w:cs="Calibri"/>
                <w:color w:val="000000"/>
              </w:rPr>
              <w:t>0.</w:t>
            </w:r>
            <w:r w:rsidR="00520CEB">
              <w:rPr>
                <w:rFonts w:ascii="Calibri" w:hAnsi="Calibri" w:cs="Calibri"/>
                <w:color w:val="000000"/>
              </w:rPr>
              <w:t>2</w:t>
            </w:r>
            <w:r w:rsidR="00520CEB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850" w:type="dxa"/>
            <w:noWrap/>
          </w:tcPr>
          <w:p w14:paraId="0EB7633E" w14:textId="357DC341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  <w:r w:rsidR="00520CE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97" w:type="dxa"/>
          </w:tcPr>
          <w:p w14:paraId="080DAD6E" w14:textId="34B86CBB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520CEB"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E70D65" w:rsidRPr="00407DF8" w14:paraId="7C251DDC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48723EFF" w14:textId="77777777" w:rsidR="00E70D65" w:rsidRPr="00E30EEF" w:rsidRDefault="00E70D65" w:rsidP="004C5E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fi-FI"/>
              </w:rPr>
            </w:pPr>
            <w:r w:rsidRPr="00E30EEF">
              <w:rPr>
                <w:rFonts w:ascii="Calibri" w:eastAsia="Times New Roman" w:hAnsi="Calibri" w:cs="Calibri"/>
                <w:b/>
                <w:bCs/>
                <w:lang w:val="en-GB" w:eastAsia="fi-FI"/>
              </w:rPr>
              <w:t>Smoking</w:t>
            </w:r>
            <w:r w:rsidRPr="00E30EEF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fi-FI"/>
              </w:rPr>
              <w:t>1</w:t>
            </w:r>
          </w:p>
        </w:tc>
        <w:tc>
          <w:tcPr>
            <w:tcW w:w="829" w:type="dxa"/>
            <w:noWrap/>
          </w:tcPr>
          <w:p w14:paraId="61E79DF8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</w:p>
        </w:tc>
        <w:tc>
          <w:tcPr>
            <w:tcW w:w="829" w:type="dxa"/>
            <w:noWrap/>
          </w:tcPr>
          <w:p w14:paraId="0DA40B10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94" w:type="dxa"/>
            <w:noWrap/>
          </w:tcPr>
          <w:p w14:paraId="694921BA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0" w:type="dxa"/>
            <w:noWrap/>
          </w:tcPr>
          <w:p w14:paraId="359FD043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745" w:type="dxa"/>
            <w:noWrap/>
          </w:tcPr>
          <w:p w14:paraId="4F055F33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956" w:type="dxa"/>
            <w:noWrap/>
          </w:tcPr>
          <w:p w14:paraId="1C21FE99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1" w:type="dxa"/>
            <w:noWrap/>
          </w:tcPr>
          <w:p w14:paraId="5F30E99B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0" w:type="dxa"/>
            <w:noWrap/>
          </w:tcPr>
          <w:p w14:paraId="727EB7B9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97" w:type="dxa"/>
          </w:tcPr>
          <w:p w14:paraId="025B1AF0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</w:tr>
      <w:tr w:rsidR="00545140" w:rsidRPr="00407DF8" w14:paraId="7CB2CD3D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36F7755D" w14:textId="77777777" w:rsidR="00545140" w:rsidRPr="00E30EEF" w:rsidRDefault="00545140" w:rsidP="00545140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7y</w:t>
            </w:r>
            <w:r w:rsidRPr="002E6C7D">
              <w:rPr>
                <w:rFonts w:ascii="Calibri" w:eastAsia="Times New Roman" w:hAnsi="Calibri" w:cs="Calibri"/>
                <w:lang w:val="en-GB" w:eastAsia="fi-FI"/>
              </w:rPr>
              <w:t>-</w:t>
            </w:r>
            <w:r>
              <w:rPr>
                <w:rFonts w:ascii="Calibri" w:eastAsia="Times New Roman" w:hAnsi="Calibri" w:cs="Calibri"/>
                <w:lang w:val="en-GB" w:eastAsia="fi-FI"/>
              </w:rPr>
              <w:t>5y</w:t>
            </w:r>
          </w:p>
        </w:tc>
        <w:tc>
          <w:tcPr>
            <w:tcW w:w="829" w:type="dxa"/>
            <w:noWrap/>
            <w:vAlign w:val="bottom"/>
          </w:tcPr>
          <w:p w14:paraId="4E5E45AE" w14:textId="30705DC6" w:rsidR="00545140" w:rsidRPr="00E30EEF" w:rsidRDefault="00545140" w:rsidP="00545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239</w:t>
            </w:r>
          </w:p>
        </w:tc>
        <w:tc>
          <w:tcPr>
            <w:tcW w:w="829" w:type="dxa"/>
            <w:noWrap/>
            <w:vAlign w:val="bottom"/>
          </w:tcPr>
          <w:p w14:paraId="11A3F656" w14:textId="5D4ABF59" w:rsidR="00545140" w:rsidRPr="00E30EEF" w:rsidRDefault="00545140" w:rsidP="00545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60</w:t>
            </w:r>
          </w:p>
        </w:tc>
        <w:tc>
          <w:tcPr>
            <w:tcW w:w="894" w:type="dxa"/>
            <w:noWrap/>
          </w:tcPr>
          <w:p w14:paraId="5A2DF7B7" w14:textId="4F1FC204" w:rsidR="00545140" w:rsidRPr="00F72AB6" w:rsidRDefault="00545140" w:rsidP="00545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highlight w:val="yellow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37</w:t>
            </w:r>
          </w:p>
        </w:tc>
        <w:tc>
          <w:tcPr>
            <w:tcW w:w="850" w:type="dxa"/>
            <w:noWrap/>
            <w:vAlign w:val="bottom"/>
          </w:tcPr>
          <w:p w14:paraId="30850358" w14:textId="3C190F5F" w:rsidR="00545140" w:rsidRPr="00E30EEF" w:rsidRDefault="00545140" w:rsidP="00545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745" w:type="dxa"/>
            <w:noWrap/>
            <w:vAlign w:val="bottom"/>
          </w:tcPr>
          <w:p w14:paraId="79DE14F7" w14:textId="6CB00F86" w:rsidR="00545140" w:rsidRPr="00E30EEF" w:rsidRDefault="00545140" w:rsidP="00545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  <w:tc>
          <w:tcPr>
            <w:tcW w:w="956" w:type="dxa"/>
            <w:noWrap/>
          </w:tcPr>
          <w:p w14:paraId="57D74B4E" w14:textId="3F2A26D0" w:rsidR="00545140" w:rsidRPr="00E30EEF" w:rsidRDefault="00545140" w:rsidP="00545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819</w:t>
            </w:r>
          </w:p>
        </w:tc>
        <w:tc>
          <w:tcPr>
            <w:tcW w:w="851" w:type="dxa"/>
            <w:noWrap/>
            <w:vAlign w:val="bottom"/>
          </w:tcPr>
          <w:p w14:paraId="7970C7AC" w14:textId="187C8B14" w:rsidR="00545140" w:rsidRPr="00E30EEF" w:rsidRDefault="004A3B33" w:rsidP="00545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545140">
              <w:rPr>
                <w:rFonts w:ascii="Calibri" w:hAnsi="Calibri" w:cs="Calibri"/>
                <w:color w:val="000000"/>
              </w:rPr>
              <w:t>0.280</w:t>
            </w:r>
          </w:p>
        </w:tc>
        <w:tc>
          <w:tcPr>
            <w:tcW w:w="850" w:type="dxa"/>
            <w:noWrap/>
            <w:vAlign w:val="bottom"/>
          </w:tcPr>
          <w:p w14:paraId="76A9179A" w14:textId="21B4D642" w:rsidR="00545140" w:rsidRPr="00E30EEF" w:rsidRDefault="00545140" w:rsidP="00545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  <w:tc>
          <w:tcPr>
            <w:tcW w:w="897" w:type="dxa"/>
            <w:vAlign w:val="bottom"/>
          </w:tcPr>
          <w:p w14:paraId="4FFB748B" w14:textId="73E74492" w:rsidR="00545140" w:rsidRPr="00E30EEF" w:rsidRDefault="00545140" w:rsidP="00545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</w:tr>
      <w:tr w:rsidR="00644109" w:rsidRPr="00407DF8" w14:paraId="0810EC82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727887B5" w14:textId="77777777" w:rsidR="00644109" w:rsidRPr="00E30EEF" w:rsidRDefault="00644109" w:rsidP="00644109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Pandemic</w:t>
            </w:r>
            <w:r w:rsidRPr="00E30EEF">
              <w:rPr>
                <w:rFonts w:ascii="Calibri" w:eastAsia="Times New Roman" w:hAnsi="Calibri" w:cs="Calibri"/>
                <w:lang w:val="en-GB" w:eastAsia="fi-FI"/>
              </w:rPr>
              <w:t>-</w:t>
            </w:r>
            <w:r>
              <w:rPr>
                <w:rFonts w:ascii="Calibri" w:eastAsia="Times New Roman" w:hAnsi="Calibri" w:cs="Calibri"/>
                <w:lang w:val="en-GB" w:eastAsia="fi-FI"/>
              </w:rPr>
              <w:t>7y</w:t>
            </w:r>
          </w:p>
        </w:tc>
        <w:tc>
          <w:tcPr>
            <w:tcW w:w="829" w:type="dxa"/>
            <w:noWrap/>
            <w:vAlign w:val="bottom"/>
          </w:tcPr>
          <w:p w14:paraId="14FB0FFC" w14:textId="4D9BDCBB" w:rsidR="00644109" w:rsidRPr="00E30EEF" w:rsidRDefault="00644109" w:rsidP="00644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FA0E33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829" w:type="dxa"/>
            <w:noWrap/>
            <w:vAlign w:val="bottom"/>
          </w:tcPr>
          <w:p w14:paraId="7EA0F94E" w14:textId="5DEE3223" w:rsidR="00644109" w:rsidRPr="00E30EEF" w:rsidRDefault="00644109" w:rsidP="00644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A0E33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</w:t>
            </w:r>
            <w:r w:rsidR="00FA0E3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94" w:type="dxa"/>
            <w:noWrap/>
          </w:tcPr>
          <w:p w14:paraId="00891F79" w14:textId="32660B54" w:rsidR="00644109" w:rsidRPr="00F72AB6" w:rsidRDefault="00644109" w:rsidP="003A4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highlight w:val="yellow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A0E33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850" w:type="dxa"/>
            <w:noWrap/>
            <w:vAlign w:val="bottom"/>
          </w:tcPr>
          <w:p w14:paraId="27891B6F" w14:textId="3D27883A" w:rsidR="00644109" w:rsidRPr="00E30EEF" w:rsidRDefault="00644109" w:rsidP="00644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FA0E33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  <w:r w:rsidR="00FA0E33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45" w:type="dxa"/>
            <w:noWrap/>
            <w:vAlign w:val="bottom"/>
          </w:tcPr>
          <w:p w14:paraId="51EE26D3" w14:textId="79A38F74" w:rsidR="00644109" w:rsidRPr="00E30EEF" w:rsidRDefault="00644109" w:rsidP="00644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A0E33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956" w:type="dxa"/>
            <w:noWrap/>
          </w:tcPr>
          <w:p w14:paraId="38544628" w14:textId="4DFB292E" w:rsidR="00644109" w:rsidRPr="00E30EEF" w:rsidRDefault="00644109" w:rsidP="003A4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A0E33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5</w:t>
            </w:r>
          </w:p>
        </w:tc>
        <w:tc>
          <w:tcPr>
            <w:tcW w:w="851" w:type="dxa"/>
            <w:noWrap/>
            <w:vAlign w:val="bottom"/>
          </w:tcPr>
          <w:p w14:paraId="14143211" w14:textId="7CF04119" w:rsidR="00644109" w:rsidRPr="00E30EEF" w:rsidRDefault="004A3B33" w:rsidP="00644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44109">
              <w:rPr>
                <w:rFonts w:ascii="Calibri" w:hAnsi="Calibri" w:cs="Calibri"/>
                <w:color w:val="000000"/>
              </w:rPr>
              <w:t>0</w:t>
            </w:r>
            <w:r w:rsidR="00FA0E33">
              <w:rPr>
                <w:rFonts w:ascii="Calibri" w:hAnsi="Calibri" w:cs="Calibri"/>
                <w:color w:val="000000"/>
              </w:rPr>
              <w:t>.</w:t>
            </w:r>
            <w:r w:rsidR="00644109"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850" w:type="dxa"/>
            <w:noWrap/>
            <w:vAlign w:val="bottom"/>
          </w:tcPr>
          <w:p w14:paraId="65D17F3B" w14:textId="3FB45649" w:rsidR="00644109" w:rsidRPr="00E30EEF" w:rsidRDefault="00644109" w:rsidP="00644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A0E33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  <w:r w:rsidR="00FA0E3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7" w:type="dxa"/>
          </w:tcPr>
          <w:p w14:paraId="310AD818" w14:textId="0FCD75E0" w:rsidR="00644109" w:rsidRPr="00E30EEF" w:rsidRDefault="00644109" w:rsidP="003A4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A0E33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2</w:t>
            </w:r>
          </w:p>
        </w:tc>
      </w:tr>
      <w:tr w:rsidR="00E70D65" w:rsidRPr="00407DF8" w14:paraId="5C9B2944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0C4DFE43" w14:textId="77777777" w:rsidR="00E70D65" w:rsidRPr="00E30EEF" w:rsidRDefault="00E70D65" w:rsidP="004C5E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fi-FI"/>
              </w:rPr>
            </w:pPr>
            <w:r w:rsidRPr="00E30EEF">
              <w:rPr>
                <w:rFonts w:ascii="Calibri" w:eastAsia="Times New Roman" w:hAnsi="Calibri" w:cs="Calibri"/>
                <w:b/>
                <w:bCs/>
                <w:lang w:val="en-GB" w:eastAsia="fi-FI"/>
              </w:rPr>
              <w:t>Alcohol use</w:t>
            </w:r>
            <w:r w:rsidRPr="00E30EEF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fi-FI"/>
              </w:rPr>
              <w:t>1</w:t>
            </w:r>
          </w:p>
        </w:tc>
        <w:tc>
          <w:tcPr>
            <w:tcW w:w="829" w:type="dxa"/>
            <w:noWrap/>
          </w:tcPr>
          <w:p w14:paraId="27200B4F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</w:p>
        </w:tc>
        <w:tc>
          <w:tcPr>
            <w:tcW w:w="829" w:type="dxa"/>
            <w:noWrap/>
          </w:tcPr>
          <w:p w14:paraId="135EADAB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94" w:type="dxa"/>
            <w:noWrap/>
          </w:tcPr>
          <w:p w14:paraId="3239360A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0" w:type="dxa"/>
            <w:noWrap/>
          </w:tcPr>
          <w:p w14:paraId="57DAEAF5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745" w:type="dxa"/>
            <w:noWrap/>
          </w:tcPr>
          <w:p w14:paraId="0474A43B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956" w:type="dxa"/>
            <w:noWrap/>
          </w:tcPr>
          <w:p w14:paraId="09CD1C24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1" w:type="dxa"/>
            <w:noWrap/>
          </w:tcPr>
          <w:p w14:paraId="1CBD471B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0" w:type="dxa"/>
            <w:noWrap/>
          </w:tcPr>
          <w:p w14:paraId="245D88DD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97" w:type="dxa"/>
          </w:tcPr>
          <w:p w14:paraId="335846A6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</w:tr>
      <w:tr w:rsidR="00262D6C" w:rsidRPr="00407DF8" w14:paraId="33AB3BA3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478B032C" w14:textId="77777777" w:rsidR="00262D6C" w:rsidRPr="00E30EEF" w:rsidRDefault="00262D6C" w:rsidP="00262D6C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7y</w:t>
            </w:r>
            <w:r w:rsidRPr="002E6C7D">
              <w:rPr>
                <w:rFonts w:ascii="Calibri" w:eastAsia="Times New Roman" w:hAnsi="Calibri" w:cs="Calibri"/>
                <w:lang w:val="en-GB" w:eastAsia="fi-FI"/>
              </w:rPr>
              <w:t>-</w:t>
            </w:r>
            <w:r>
              <w:rPr>
                <w:rFonts w:ascii="Calibri" w:eastAsia="Times New Roman" w:hAnsi="Calibri" w:cs="Calibri"/>
                <w:lang w:val="en-GB" w:eastAsia="fi-FI"/>
              </w:rPr>
              <w:t>5y</w:t>
            </w:r>
          </w:p>
        </w:tc>
        <w:tc>
          <w:tcPr>
            <w:tcW w:w="829" w:type="dxa"/>
            <w:noWrap/>
            <w:vAlign w:val="bottom"/>
          </w:tcPr>
          <w:p w14:paraId="3B059749" w14:textId="15DCD479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087</w:t>
            </w:r>
          </w:p>
        </w:tc>
        <w:tc>
          <w:tcPr>
            <w:tcW w:w="829" w:type="dxa"/>
            <w:noWrap/>
            <w:vAlign w:val="bottom"/>
          </w:tcPr>
          <w:p w14:paraId="60899F5D" w14:textId="22300CCA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141C2F"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894" w:type="dxa"/>
            <w:noWrap/>
            <w:vAlign w:val="bottom"/>
          </w:tcPr>
          <w:p w14:paraId="769F36DA" w14:textId="28676678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141C2F">
              <w:rPr>
                <w:rFonts w:ascii="Calibri" w:hAnsi="Calibri" w:cs="Calibri"/>
                <w:color w:val="000000"/>
              </w:rPr>
              <w:t>394</w:t>
            </w:r>
          </w:p>
        </w:tc>
        <w:tc>
          <w:tcPr>
            <w:tcW w:w="850" w:type="dxa"/>
            <w:noWrap/>
            <w:vAlign w:val="bottom"/>
          </w:tcPr>
          <w:p w14:paraId="5508462D" w14:textId="21D2CF34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  <w:r w:rsidR="00141C2F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745" w:type="dxa"/>
            <w:noWrap/>
            <w:vAlign w:val="bottom"/>
          </w:tcPr>
          <w:p w14:paraId="3979054A" w14:textId="2F63CDEA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141C2F"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956" w:type="dxa"/>
            <w:noWrap/>
            <w:vAlign w:val="bottom"/>
          </w:tcPr>
          <w:p w14:paraId="31EEE1E0" w14:textId="22DF638D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141C2F"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851" w:type="dxa"/>
            <w:noWrap/>
            <w:vAlign w:val="bottom"/>
          </w:tcPr>
          <w:p w14:paraId="345C182E" w14:textId="27FE5D2F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850" w:type="dxa"/>
            <w:noWrap/>
            <w:vAlign w:val="bottom"/>
          </w:tcPr>
          <w:p w14:paraId="4C187354" w14:textId="7E110771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43</w:t>
            </w:r>
          </w:p>
        </w:tc>
        <w:tc>
          <w:tcPr>
            <w:tcW w:w="897" w:type="dxa"/>
            <w:vAlign w:val="bottom"/>
          </w:tcPr>
          <w:p w14:paraId="52EEF148" w14:textId="2C646816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641</w:t>
            </w:r>
          </w:p>
        </w:tc>
      </w:tr>
      <w:tr w:rsidR="00262D6C" w:rsidRPr="00407DF8" w14:paraId="5285558C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4B1BA5F2" w14:textId="77777777" w:rsidR="00262D6C" w:rsidRPr="00E30EEF" w:rsidRDefault="00262D6C" w:rsidP="00262D6C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Pandemic</w:t>
            </w:r>
            <w:r w:rsidRPr="00E30EEF">
              <w:rPr>
                <w:rFonts w:ascii="Calibri" w:eastAsia="Times New Roman" w:hAnsi="Calibri" w:cs="Calibri"/>
                <w:lang w:val="en-GB" w:eastAsia="fi-FI"/>
              </w:rPr>
              <w:t>-</w:t>
            </w:r>
            <w:r>
              <w:rPr>
                <w:rFonts w:ascii="Calibri" w:eastAsia="Times New Roman" w:hAnsi="Calibri" w:cs="Calibri"/>
                <w:lang w:val="en-GB" w:eastAsia="fi-FI"/>
              </w:rPr>
              <w:t>7y</w:t>
            </w:r>
          </w:p>
        </w:tc>
        <w:tc>
          <w:tcPr>
            <w:tcW w:w="829" w:type="dxa"/>
            <w:noWrap/>
            <w:vAlign w:val="bottom"/>
          </w:tcPr>
          <w:p w14:paraId="7EBA048F" w14:textId="6EFACE05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  <w:r w:rsidR="00141C2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29" w:type="dxa"/>
            <w:noWrap/>
            <w:vAlign w:val="bottom"/>
          </w:tcPr>
          <w:p w14:paraId="414DE560" w14:textId="26BE7FB1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141C2F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894" w:type="dxa"/>
            <w:noWrap/>
            <w:vAlign w:val="bottom"/>
          </w:tcPr>
          <w:p w14:paraId="1FE47189" w14:textId="73A3324C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850" w:type="dxa"/>
            <w:noWrap/>
            <w:vAlign w:val="bottom"/>
          </w:tcPr>
          <w:p w14:paraId="19E46ADD" w14:textId="75357619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  <w:r w:rsidR="00141C2F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45" w:type="dxa"/>
            <w:noWrap/>
            <w:vAlign w:val="bottom"/>
          </w:tcPr>
          <w:p w14:paraId="6AE46ECF" w14:textId="1F00A441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141C2F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56" w:type="dxa"/>
            <w:noWrap/>
            <w:vAlign w:val="bottom"/>
          </w:tcPr>
          <w:p w14:paraId="23B99A96" w14:textId="76AA1F29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141C2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226C2F7B" w14:textId="777A6805" w:rsidR="00262D6C" w:rsidRPr="00E30EEF" w:rsidRDefault="004A3B33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262D6C">
              <w:rPr>
                <w:rFonts w:ascii="Calibri" w:hAnsi="Calibri" w:cs="Calibri"/>
                <w:color w:val="000000"/>
              </w:rPr>
              <w:t>0.0</w:t>
            </w:r>
            <w:r w:rsidR="00141C2F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50" w:type="dxa"/>
            <w:noWrap/>
            <w:vAlign w:val="bottom"/>
          </w:tcPr>
          <w:p w14:paraId="2B6643FF" w14:textId="2DF57909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3712B">
              <w:rPr>
                <w:rFonts w:ascii="Calibri" w:hAnsi="Calibri" w:cs="Calibri"/>
                <w:color w:val="000000"/>
              </w:rPr>
              <w:t>1</w:t>
            </w:r>
            <w:r w:rsidR="0093712B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97" w:type="dxa"/>
            <w:vAlign w:val="bottom"/>
          </w:tcPr>
          <w:p w14:paraId="1F60756B" w14:textId="3D31136E" w:rsidR="00262D6C" w:rsidRPr="00E30EEF" w:rsidRDefault="00262D6C" w:rsidP="00262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3712B">
              <w:rPr>
                <w:rFonts w:ascii="Calibri" w:hAnsi="Calibri" w:cs="Calibri"/>
                <w:color w:val="000000"/>
              </w:rPr>
              <w:t>876</w:t>
            </w:r>
          </w:p>
        </w:tc>
      </w:tr>
      <w:tr w:rsidR="00E70D65" w:rsidRPr="00710BB1" w14:paraId="3C0E9600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602FC73B" w14:textId="77777777" w:rsidR="00E70D65" w:rsidRPr="00E30EEF" w:rsidRDefault="00E70D65" w:rsidP="004C5E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fi-FI"/>
              </w:rPr>
              <w:t>Binge</w:t>
            </w:r>
            <w:r w:rsidRPr="00E30EEF">
              <w:rPr>
                <w:rFonts w:ascii="Calibri" w:eastAsia="Times New Roman" w:hAnsi="Calibri" w:cs="Calibri"/>
                <w:b/>
                <w:bCs/>
                <w:lang w:val="en-GB" w:eastAsia="fi-FI"/>
              </w:rPr>
              <w:t xml:space="preserve"> drinking</w:t>
            </w:r>
            <w:r w:rsidRPr="00E30EEF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fi-FI"/>
              </w:rPr>
              <w:t>1</w:t>
            </w:r>
          </w:p>
        </w:tc>
        <w:tc>
          <w:tcPr>
            <w:tcW w:w="829" w:type="dxa"/>
            <w:noWrap/>
          </w:tcPr>
          <w:p w14:paraId="23FB0770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</w:p>
        </w:tc>
        <w:tc>
          <w:tcPr>
            <w:tcW w:w="829" w:type="dxa"/>
            <w:noWrap/>
          </w:tcPr>
          <w:p w14:paraId="705927D4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94" w:type="dxa"/>
            <w:noWrap/>
          </w:tcPr>
          <w:p w14:paraId="2759EF8C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0" w:type="dxa"/>
            <w:noWrap/>
          </w:tcPr>
          <w:p w14:paraId="40478754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745" w:type="dxa"/>
            <w:noWrap/>
          </w:tcPr>
          <w:p w14:paraId="131F8792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956" w:type="dxa"/>
            <w:noWrap/>
          </w:tcPr>
          <w:p w14:paraId="3BA0AEA7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1" w:type="dxa"/>
            <w:noWrap/>
          </w:tcPr>
          <w:p w14:paraId="1E590281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0" w:type="dxa"/>
            <w:noWrap/>
          </w:tcPr>
          <w:p w14:paraId="57C1CD6D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97" w:type="dxa"/>
          </w:tcPr>
          <w:p w14:paraId="40F2C223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</w:tr>
      <w:tr w:rsidR="003D23CF" w:rsidRPr="00407DF8" w14:paraId="225CD066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169D5D50" w14:textId="77777777" w:rsidR="003D23CF" w:rsidRPr="00E30EEF" w:rsidRDefault="003D23CF" w:rsidP="003D23CF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7y</w:t>
            </w:r>
            <w:r w:rsidRPr="002E6C7D">
              <w:rPr>
                <w:rFonts w:ascii="Calibri" w:eastAsia="Times New Roman" w:hAnsi="Calibri" w:cs="Calibri"/>
                <w:lang w:val="en-GB" w:eastAsia="fi-FI"/>
              </w:rPr>
              <w:t>-</w:t>
            </w:r>
            <w:r>
              <w:rPr>
                <w:rFonts w:ascii="Calibri" w:eastAsia="Times New Roman" w:hAnsi="Calibri" w:cs="Calibri"/>
                <w:lang w:val="en-GB" w:eastAsia="fi-FI"/>
              </w:rPr>
              <w:t>5y</w:t>
            </w:r>
          </w:p>
        </w:tc>
        <w:tc>
          <w:tcPr>
            <w:tcW w:w="829" w:type="dxa"/>
            <w:noWrap/>
            <w:vAlign w:val="bottom"/>
          </w:tcPr>
          <w:p w14:paraId="2E117B57" w14:textId="1EC32F8A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  <w:r w:rsidR="0093712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29" w:type="dxa"/>
            <w:noWrap/>
            <w:vAlign w:val="bottom"/>
          </w:tcPr>
          <w:p w14:paraId="6FB571B3" w14:textId="41038D09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  <w:r w:rsidR="0093712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4" w:type="dxa"/>
            <w:noWrap/>
            <w:vAlign w:val="bottom"/>
          </w:tcPr>
          <w:p w14:paraId="575DF03C" w14:textId="40466C2F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93712B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50" w:type="dxa"/>
            <w:noWrap/>
            <w:vAlign w:val="bottom"/>
          </w:tcPr>
          <w:p w14:paraId="49D61F17" w14:textId="68B11FB6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0</w:t>
            </w:r>
            <w:r w:rsidR="0093712B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745" w:type="dxa"/>
            <w:noWrap/>
            <w:vAlign w:val="bottom"/>
          </w:tcPr>
          <w:p w14:paraId="36738169" w14:textId="44074EB0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956" w:type="dxa"/>
            <w:noWrap/>
            <w:vAlign w:val="bottom"/>
          </w:tcPr>
          <w:p w14:paraId="74F9C93F" w14:textId="6E1A84BF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93712B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51" w:type="dxa"/>
            <w:noWrap/>
            <w:vAlign w:val="bottom"/>
          </w:tcPr>
          <w:p w14:paraId="2DAA7245" w14:textId="0A63885A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93712B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50" w:type="dxa"/>
            <w:noWrap/>
            <w:vAlign w:val="bottom"/>
          </w:tcPr>
          <w:p w14:paraId="7EEE889F" w14:textId="2772AD01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93712B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97" w:type="dxa"/>
            <w:vAlign w:val="bottom"/>
          </w:tcPr>
          <w:p w14:paraId="278487DC" w14:textId="7563BDB3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3712B">
              <w:rPr>
                <w:rFonts w:ascii="Calibri" w:hAnsi="Calibri" w:cs="Calibri"/>
                <w:color w:val="000000"/>
              </w:rPr>
              <w:t>847</w:t>
            </w:r>
          </w:p>
        </w:tc>
      </w:tr>
      <w:tr w:rsidR="003D23CF" w:rsidRPr="00407DF8" w14:paraId="56CD8397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5DB3ABD9" w14:textId="77777777" w:rsidR="003D23CF" w:rsidRPr="00E30EEF" w:rsidRDefault="003D23CF" w:rsidP="003D23CF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Pandemic</w:t>
            </w:r>
            <w:r w:rsidRPr="00E30EEF">
              <w:rPr>
                <w:rFonts w:ascii="Calibri" w:eastAsia="Times New Roman" w:hAnsi="Calibri" w:cs="Calibri"/>
                <w:lang w:val="en-GB" w:eastAsia="fi-FI"/>
              </w:rPr>
              <w:t>-</w:t>
            </w:r>
            <w:r>
              <w:rPr>
                <w:rFonts w:ascii="Calibri" w:eastAsia="Times New Roman" w:hAnsi="Calibri" w:cs="Calibri"/>
                <w:lang w:val="en-GB" w:eastAsia="fi-FI"/>
              </w:rPr>
              <w:t>7y</w:t>
            </w:r>
          </w:p>
        </w:tc>
        <w:tc>
          <w:tcPr>
            <w:tcW w:w="829" w:type="dxa"/>
            <w:noWrap/>
            <w:vAlign w:val="bottom"/>
          </w:tcPr>
          <w:p w14:paraId="50D49905" w14:textId="0E718107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  <w:r w:rsidR="0093712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29" w:type="dxa"/>
            <w:noWrap/>
            <w:vAlign w:val="bottom"/>
          </w:tcPr>
          <w:p w14:paraId="06FF31F5" w14:textId="336FACE8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93712B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894" w:type="dxa"/>
            <w:noWrap/>
            <w:vAlign w:val="bottom"/>
          </w:tcPr>
          <w:p w14:paraId="451469F8" w14:textId="5E48FF12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93712B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50" w:type="dxa"/>
            <w:noWrap/>
            <w:vAlign w:val="bottom"/>
          </w:tcPr>
          <w:p w14:paraId="3B322DCE" w14:textId="316E379F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9371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45" w:type="dxa"/>
            <w:noWrap/>
            <w:vAlign w:val="bottom"/>
          </w:tcPr>
          <w:p w14:paraId="0F140218" w14:textId="6C589FAF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93712B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56" w:type="dxa"/>
            <w:noWrap/>
            <w:vAlign w:val="bottom"/>
          </w:tcPr>
          <w:p w14:paraId="75801D72" w14:textId="1EF2DD02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93712B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51" w:type="dxa"/>
            <w:noWrap/>
            <w:vAlign w:val="bottom"/>
          </w:tcPr>
          <w:p w14:paraId="4EF691CE" w14:textId="661566DF" w:rsidR="003D23CF" w:rsidRPr="00E30EEF" w:rsidRDefault="004A3B33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3D23CF">
              <w:rPr>
                <w:rFonts w:ascii="Calibri" w:hAnsi="Calibri" w:cs="Calibri"/>
                <w:color w:val="000000"/>
              </w:rPr>
              <w:t>0.04</w:t>
            </w:r>
            <w:r w:rsidR="0093712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50" w:type="dxa"/>
            <w:noWrap/>
            <w:vAlign w:val="bottom"/>
          </w:tcPr>
          <w:p w14:paraId="64445B2F" w14:textId="5E186E59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93712B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897" w:type="dxa"/>
            <w:vAlign w:val="bottom"/>
          </w:tcPr>
          <w:p w14:paraId="7D2A3202" w14:textId="6A4E3767" w:rsidR="003D23CF" w:rsidRPr="00E30EEF" w:rsidRDefault="003D23CF" w:rsidP="003D2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3712B">
              <w:rPr>
                <w:rFonts w:ascii="Calibri" w:hAnsi="Calibri" w:cs="Calibri"/>
                <w:color w:val="000000"/>
              </w:rPr>
              <w:t>451</w:t>
            </w:r>
          </w:p>
        </w:tc>
      </w:tr>
      <w:tr w:rsidR="00E70D65" w:rsidRPr="00407DF8" w14:paraId="4AC534AA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253E2447" w14:textId="77777777" w:rsidR="00E70D65" w:rsidRPr="00E30EEF" w:rsidRDefault="00E70D65" w:rsidP="004C5E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fi-FI"/>
              </w:rPr>
            </w:pPr>
            <w:r w:rsidRPr="00E30EEF">
              <w:rPr>
                <w:rFonts w:ascii="Calibri" w:eastAsia="Times New Roman" w:hAnsi="Calibri" w:cs="Calibri"/>
                <w:b/>
                <w:bCs/>
                <w:lang w:val="en-GB" w:eastAsia="fi-FI"/>
              </w:rPr>
              <w:t>Self-</w:t>
            </w:r>
            <w:r>
              <w:rPr>
                <w:rFonts w:ascii="Calibri" w:eastAsia="Times New Roman" w:hAnsi="Calibri" w:cs="Calibri"/>
                <w:b/>
                <w:bCs/>
                <w:lang w:val="en-GB" w:eastAsia="fi-FI"/>
              </w:rPr>
              <w:t>evaluated</w:t>
            </w:r>
            <w:r w:rsidRPr="00E30EEF">
              <w:rPr>
                <w:rFonts w:ascii="Calibri" w:eastAsia="Times New Roman" w:hAnsi="Calibri" w:cs="Calibri"/>
                <w:b/>
                <w:bCs/>
                <w:lang w:val="en-GB" w:eastAsia="fi-FI"/>
              </w:rPr>
              <w:t xml:space="preserve"> health</w:t>
            </w:r>
            <w:r w:rsidRPr="00E30EEF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fi-FI"/>
              </w:rPr>
              <w:t>1</w:t>
            </w:r>
          </w:p>
        </w:tc>
        <w:tc>
          <w:tcPr>
            <w:tcW w:w="829" w:type="dxa"/>
            <w:noWrap/>
          </w:tcPr>
          <w:p w14:paraId="5C028B43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</w:p>
        </w:tc>
        <w:tc>
          <w:tcPr>
            <w:tcW w:w="829" w:type="dxa"/>
            <w:noWrap/>
          </w:tcPr>
          <w:p w14:paraId="68A57084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94" w:type="dxa"/>
            <w:noWrap/>
          </w:tcPr>
          <w:p w14:paraId="2DDA565D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0" w:type="dxa"/>
            <w:noWrap/>
          </w:tcPr>
          <w:p w14:paraId="2C300288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745" w:type="dxa"/>
            <w:noWrap/>
          </w:tcPr>
          <w:p w14:paraId="48DDDF97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956" w:type="dxa"/>
            <w:noWrap/>
          </w:tcPr>
          <w:p w14:paraId="02D788F0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1" w:type="dxa"/>
            <w:noWrap/>
          </w:tcPr>
          <w:p w14:paraId="21AD13F0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0" w:type="dxa"/>
            <w:noWrap/>
          </w:tcPr>
          <w:p w14:paraId="07E2B33D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97" w:type="dxa"/>
          </w:tcPr>
          <w:p w14:paraId="1F02D57F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</w:tr>
      <w:tr w:rsidR="00275F71" w:rsidRPr="00407DF8" w14:paraId="5A532E70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0A823B32" w14:textId="77777777" w:rsidR="00275F71" w:rsidRPr="00E30EEF" w:rsidRDefault="00275F71" w:rsidP="00275F71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7y</w:t>
            </w:r>
            <w:r w:rsidRPr="002E6C7D">
              <w:rPr>
                <w:rFonts w:ascii="Calibri" w:eastAsia="Times New Roman" w:hAnsi="Calibri" w:cs="Calibri"/>
                <w:lang w:val="en-GB" w:eastAsia="fi-FI"/>
              </w:rPr>
              <w:t>-</w:t>
            </w:r>
            <w:r>
              <w:rPr>
                <w:rFonts w:ascii="Calibri" w:eastAsia="Times New Roman" w:hAnsi="Calibri" w:cs="Calibri"/>
                <w:lang w:val="en-GB" w:eastAsia="fi-FI"/>
              </w:rPr>
              <w:t>5y</w:t>
            </w:r>
          </w:p>
        </w:tc>
        <w:tc>
          <w:tcPr>
            <w:tcW w:w="829" w:type="dxa"/>
            <w:noWrap/>
            <w:vAlign w:val="bottom"/>
          </w:tcPr>
          <w:p w14:paraId="4125B40C" w14:textId="55B059E9" w:rsidR="00275F71" w:rsidRPr="00E30EEF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  <w:r w:rsidR="0004493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29" w:type="dxa"/>
            <w:noWrap/>
            <w:vAlign w:val="bottom"/>
          </w:tcPr>
          <w:p w14:paraId="5E7903C1" w14:textId="69762445" w:rsidR="00275F71" w:rsidRPr="00E30EEF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  <w:r w:rsidR="0004493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4" w:type="dxa"/>
            <w:noWrap/>
            <w:vAlign w:val="bottom"/>
          </w:tcPr>
          <w:p w14:paraId="6ECAA351" w14:textId="745A6918" w:rsidR="00275F71" w:rsidRPr="00F72AB6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highlight w:val="yellow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044934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50" w:type="dxa"/>
            <w:noWrap/>
            <w:vAlign w:val="bottom"/>
          </w:tcPr>
          <w:p w14:paraId="6EE85528" w14:textId="4B7EAB7D" w:rsidR="00275F71" w:rsidRPr="00E30EEF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  <w:r w:rsidR="0004493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45" w:type="dxa"/>
            <w:noWrap/>
            <w:vAlign w:val="bottom"/>
          </w:tcPr>
          <w:p w14:paraId="6217CDC0" w14:textId="5585B84B" w:rsidR="00275F71" w:rsidRPr="00E30EEF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  <w:r w:rsidR="0004493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56" w:type="dxa"/>
            <w:noWrap/>
            <w:vAlign w:val="bottom"/>
          </w:tcPr>
          <w:p w14:paraId="32049D99" w14:textId="05FC05F1" w:rsidR="00275F71" w:rsidRPr="00E30EEF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044934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51" w:type="dxa"/>
            <w:noWrap/>
            <w:vAlign w:val="bottom"/>
          </w:tcPr>
          <w:p w14:paraId="761EB37F" w14:textId="76956E00" w:rsidR="00275F71" w:rsidRPr="00E30EEF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850" w:type="dxa"/>
            <w:noWrap/>
            <w:vAlign w:val="bottom"/>
          </w:tcPr>
          <w:p w14:paraId="12D902D4" w14:textId="6B9448E7" w:rsidR="00275F71" w:rsidRPr="00E30EEF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897" w:type="dxa"/>
            <w:vAlign w:val="bottom"/>
          </w:tcPr>
          <w:p w14:paraId="178EBF72" w14:textId="33C597D6" w:rsidR="00275F71" w:rsidRPr="00E30EEF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764</w:t>
            </w:r>
          </w:p>
        </w:tc>
      </w:tr>
      <w:tr w:rsidR="00275F71" w:rsidRPr="00407DF8" w14:paraId="018616EB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4429571A" w14:textId="77777777" w:rsidR="00275F71" w:rsidRPr="00E30EEF" w:rsidRDefault="00275F71" w:rsidP="00275F71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Pandemic</w:t>
            </w:r>
            <w:r w:rsidRPr="00E30EEF">
              <w:rPr>
                <w:rFonts w:ascii="Calibri" w:eastAsia="Times New Roman" w:hAnsi="Calibri" w:cs="Calibri"/>
                <w:lang w:val="en-GB" w:eastAsia="fi-FI"/>
              </w:rPr>
              <w:t>-</w:t>
            </w:r>
            <w:r>
              <w:rPr>
                <w:rFonts w:ascii="Calibri" w:eastAsia="Times New Roman" w:hAnsi="Calibri" w:cs="Calibri"/>
                <w:lang w:val="en-GB" w:eastAsia="fi-FI"/>
              </w:rPr>
              <w:t>7y</w:t>
            </w:r>
          </w:p>
        </w:tc>
        <w:tc>
          <w:tcPr>
            <w:tcW w:w="829" w:type="dxa"/>
            <w:noWrap/>
            <w:vAlign w:val="bottom"/>
          </w:tcPr>
          <w:p w14:paraId="00FF672D" w14:textId="307CA939" w:rsidR="00275F71" w:rsidRPr="00E30EEF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  <w:r w:rsidR="00044934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29" w:type="dxa"/>
            <w:noWrap/>
            <w:vAlign w:val="bottom"/>
          </w:tcPr>
          <w:p w14:paraId="6125DDF2" w14:textId="3974ABCD" w:rsidR="00275F71" w:rsidRPr="00E30EEF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044934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94" w:type="dxa"/>
            <w:noWrap/>
            <w:vAlign w:val="bottom"/>
          </w:tcPr>
          <w:p w14:paraId="6723F55D" w14:textId="4BEFA4E0" w:rsidR="00275F71" w:rsidRPr="00F72AB6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highlight w:val="yellow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044934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50" w:type="dxa"/>
            <w:noWrap/>
            <w:vAlign w:val="bottom"/>
          </w:tcPr>
          <w:p w14:paraId="6988E2F9" w14:textId="4394F134" w:rsidR="00275F71" w:rsidRPr="00E30EEF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  <w:r w:rsidR="0004493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45" w:type="dxa"/>
            <w:noWrap/>
            <w:vAlign w:val="bottom"/>
          </w:tcPr>
          <w:p w14:paraId="437863C4" w14:textId="43F62AD6" w:rsidR="00275F71" w:rsidRPr="00E30EEF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044934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56" w:type="dxa"/>
            <w:noWrap/>
            <w:vAlign w:val="bottom"/>
          </w:tcPr>
          <w:p w14:paraId="75E8029F" w14:textId="55D63081" w:rsidR="00275F71" w:rsidRPr="00E30EEF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044934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51" w:type="dxa"/>
            <w:noWrap/>
            <w:vAlign w:val="bottom"/>
          </w:tcPr>
          <w:p w14:paraId="60B98652" w14:textId="150F99C3" w:rsidR="00275F71" w:rsidRPr="00E30EEF" w:rsidRDefault="004A3B33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275F71">
              <w:rPr>
                <w:rFonts w:ascii="Calibri" w:hAnsi="Calibri" w:cs="Calibri"/>
                <w:color w:val="000000"/>
              </w:rPr>
              <w:t>0.01</w:t>
            </w:r>
            <w:r w:rsidR="0004493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14:paraId="4862DBAB" w14:textId="128A799A" w:rsidR="00275F71" w:rsidRPr="00E30EEF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044934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97" w:type="dxa"/>
            <w:vAlign w:val="bottom"/>
          </w:tcPr>
          <w:p w14:paraId="65296EA2" w14:textId="6567BF6B" w:rsidR="00275F71" w:rsidRPr="00E30EEF" w:rsidRDefault="00275F71" w:rsidP="0027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044934">
              <w:rPr>
                <w:rFonts w:ascii="Calibri" w:hAnsi="Calibri" w:cs="Calibri"/>
                <w:color w:val="000000"/>
              </w:rPr>
              <w:t>01</w:t>
            </w:r>
          </w:p>
        </w:tc>
      </w:tr>
      <w:tr w:rsidR="00E70D65" w:rsidRPr="00407DF8" w14:paraId="0B24D3F5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1029F596" w14:textId="77777777" w:rsidR="00E70D65" w:rsidRPr="00E30EEF" w:rsidRDefault="00E70D65" w:rsidP="004C5E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fi-FI"/>
              </w:rPr>
            </w:pPr>
            <w:r w:rsidRPr="00E30EEF">
              <w:rPr>
                <w:rFonts w:ascii="Calibri" w:eastAsia="Times New Roman" w:hAnsi="Calibri" w:cs="Calibri"/>
                <w:b/>
                <w:bCs/>
                <w:lang w:val="en-GB" w:eastAsia="fi-FI"/>
              </w:rPr>
              <w:t>Self-</w:t>
            </w:r>
            <w:r>
              <w:rPr>
                <w:rFonts w:ascii="Calibri" w:eastAsia="Times New Roman" w:hAnsi="Calibri" w:cs="Calibri"/>
                <w:b/>
                <w:bCs/>
                <w:lang w:val="en-GB" w:eastAsia="fi-FI"/>
              </w:rPr>
              <w:t>evaluated</w:t>
            </w:r>
            <w:r w:rsidRPr="00E30EEF">
              <w:rPr>
                <w:rFonts w:ascii="Calibri" w:eastAsia="Times New Roman" w:hAnsi="Calibri" w:cs="Calibri"/>
                <w:b/>
                <w:bCs/>
                <w:lang w:val="en-GB" w:eastAsia="fi-FI"/>
              </w:rPr>
              <w:t xml:space="preserve"> memory</w:t>
            </w:r>
            <w:r w:rsidRPr="00E30EEF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fi-FI"/>
              </w:rPr>
              <w:t>1</w:t>
            </w:r>
          </w:p>
        </w:tc>
        <w:tc>
          <w:tcPr>
            <w:tcW w:w="829" w:type="dxa"/>
            <w:noWrap/>
          </w:tcPr>
          <w:p w14:paraId="34BF4885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</w:p>
        </w:tc>
        <w:tc>
          <w:tcPr>
            <w:tcW w:w="829" w:type="dxa"/>
            <w:noWrap/>
          </w:tcPr>
          <w:p w14:paraId="294DF12B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94" w:type="dxa"/>
            <w:noWrap/>
          </w:tcPr>
          <w:p w14:paraId="2E29CE75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0" w:type="dxa"/>
            <w:noWrap/>
          </w:tcPr>
          <w:p w14:paraId="14E239CF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745" w:type="dxa"/>
            <w:noWrap/>
          </w:tcPr>
          <w:p w14:paraId="45D0671E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956" w:type="dxa"/>
            <w:noWrap/>
          </w:tcPr>
          <w:p w14:paraId="6710D2D5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1" w:type="dxa"/>
            <w:noWrap/>
          </w:tcPr>
          <w:p w14:paraId="0B753150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50" w:type="dxa"/>
            <w:noWrap/>
          </w:tcPr>
          <w:p w14:paraId="29F18E2D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897" w:type="dxa"/>
          </w:tcPr>
          <w:p w14:paraId="32E80C18" w14:textId="77777777" w:rsidR="00E70D65" w:rsidRPr="00E30EEF" w:rsidRDefault="00E70D65" w:rsidP="004C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</w:tr>
      <w:tr w:rsidR="004C59C9" w:rsidRPr="00407DF8" w14:paraId="3C4AA48B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1EE40C50" w14:textId="77777777" w:rsidR="004C59C9" w:rsidRPr="00E30EEF" w:rsidRDefault="004C59C9" w:rsidP="004C59C9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7y</w:t>
            </w:r>
            <w:r w:rsidRPr="002E6C7D">
              <w:rPr>
                <w:rFonts w:ascii="Calibri" w:eastAsia="Times New Roman" w:hAnsi="Calibri" w:cs="Calibri"/>
                <w:lang w:val="en-GB" w:eastAsia="fi-FI"/>
              </w:rPr>
              <w:t>-</w:t>
            </w:r>
            <w:r>
              <w:rPr>
                <w:rFonts w:ascii="Calibri" w:eastAsia="Times New Roman" w:hAnsi="Calibri" w:cs="Calibri"/>
                <w:lang w:val="en-GB" w:eastAsia="fi-FI"/>
              </w:rPr>
              <w:t>5y</w:t>
            </w:r>
          </w:p>
        </w:tc>
        <w:tc>
          <w:tcPr>
            <w:tcW w:w="829" w:type="dxa"/>
            <w:noWrap/>
            <w:vAlign w:val="bottom"/>
          </w:tcPr>
          <w:p w14:paraId="2DB91648" w14:textId="4E82613F" w:rsidR="004C59C9" w:rsidRPr="00E30EEF" w:rsidRDefault="004C59C9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041</w:t>
            </w:r>
          </w:p>
        </w:tc>
        <w:tc>
          <w:tcPr>
            <w:tcW w:w="829" w:type="dxa"/>
            <w:noWrap/>
            <w:vAlign w:val="bottom"/>
          </w:tcPr>
          <w:p w14:paraId="30988AFE" w14:textId="582747BB" w:rsidR="004C59C9" w:rsidRPr="00E30EEF" w:rsidRDefault="004C59C9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0A6381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94" w:type="dxa"/>
            <w:noWrap/>
            <w:vAlign w:val="bottom"/>
          </w:tcPr>
          <w:p w14:paraId="471504A8" w14:textId="75F7C54B" w:rsidR="004C59C9" w:rsidRPr="00F72AB6" w:rsidRDefault="004C59C9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highlight w:val="yellow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A6381">
              <w:rPr>
                <w:rFonts w:ascii="Calibri" w:hAnsi="Calibri" w:cs="Calibri"/>
                <w:color w:val="000000"/>
              </w:rPr>
              <w:t>289</w:t>
            </w:r>
          </w:p>
        </w:tc>
        <w:tc>
          <w:tcPr>
            <w:tcW w:w="850" w:type="dxa"/>
            <w:noWrap/>
            <w:vAlign w:val="bottom"/>
          </w:tcPr>
          <w:p w14:paraId="0C606F56" w14:textId="3D58D1D2" w:rsidR="004C59C9" w:rsidRPr="00E30EEF" w:rsidRDefault="004C59C9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  <w:r w:rsidR="000A638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45" w:type="dxa"/>
            <w:noWrap/>
            <w:vAlign w:val="bottom"/>
          </w:tcPr>
          <w:p w14:paraId="6A9BE299" w14:textId="13763DA2" w:rsidR="004C59C9" w:rsidRPr="00E30EEF" w:rsidRDefault="004C59C9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0A6381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56" w:type="dxa"/>
            <w:noWrap/>
            <w:vAlign w:val="bottom"/>
          </w:tcPr>
          <w:p w14:paraId="31F29ABB" w14:textId="3A27293F" w:rsidR="004C59C9" w:rsidRPr="00E30EEF" w:rsidRDefault="004C59C9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A6381">
              <w:rPr>
                <w:rFonts w:ascii="Calibri" w:hAnsi="Calibri" w:cs="Calibri"/>
                <w:color w:val="000000"/>
              </w:rPr>
              <w:t>597</w:t>
            </w:r>
          </w:p>
        </w:tc>
        <w:tc>
          <w:tcPr>
            <w:tcW w:w="851" w:type="dxa"/>
            <w:noWrap/>
            <w:vAlign w:val="bottom"/>
          </w:tcPr>
          <w:p w14:paraId="4326C915" w14:textId="42C00124" w:rsidR="004C59C9" w:rsidRPr="00E30EEF" w:rsidRDefault="00D3625A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4C59C9"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850" w:type="dxa"/>
            <w:noWrap/>
            <w:vAlign w:val="bottom"/>
          </w:tcPr>
          <w:p w14:paraId="41FCF99B" w14:textId="32867003" w:rsidR="004C59C9" w:rsidRPr="00E30EEF" w:rsidRDefault="004C59C9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897" w:type="dxa"/>
            <w:vAlign w:val="bottom"/>
          </w:tcPr>
          <w:p w14:paraId="296FACF3" w14:textId="628B5F27" w:rsidR="004C59C9" w:rsidRPr="00E30EEF" w:rsidRDefault="004C59C9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704</w:t>
            </w:r>
          </w:p>
        </w:tc>
      </w:tr>
      <w:tr w:rsidR="004C59C9" w:rsidRPr="00407DF8" w14:paraId="277BE4CF" w14:textId="77777777" w:rsidTr="00820364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1697402A" w14:textId="77777777" w:rsidR="004C59C9" w:rsidRPr="00E30EEF" w:rsidRDefault="004C59C9" w:rsidP="004C59C9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eastAsia="Times New Roman" w:hAnsi="Calibri" w:cs="Calibri"/>
                <w:lang w:val="en-GB" w:eastAsia="fi-FI"/>
              </w:rPr>
              <w:t>Pandemic</w:t>
            </w:r>
            <w:r w:rsidRPr="00E30EEF">
              <w:rPr>
                <w:rFonts w:ascii="Calibri" w:eastAsia="Times New Roman" w:hAnsi="Calibri" w:cs="Calibri"/>
                <w:lang w:val="en-GB" w:eastAsia="fi-FI"/>
              </w:rPr>
              <w:t>-</w:t>
            </w:r>
            <w:r>
              <w:rPr>
                <w:rFonts w:ascii="Calibri" w:eastAsia="Times New Roman" w:hAnsi="Calibri" w:cs="Calibri"/>
                <w:lang w:val="en-GB" w:eastAsia="fi-FI"/>
              </w:rPr>
              <w:t>7y</w:t>
            </w:r>
          </w:p>
        </w:tc>
        <w:tc>
          <w:tcPr>
            <w:tcW w:w="829" w:type="dxa"/>
            <w:noWrap/>
            <w:vAlign w:val="bottom"/>
          </w:tcPr>
          <w:p w14:paraId="438552AA" w14:textId="0B6634F9" w:rsidR="004C59C9" w:rsidRPr="00E30EEF" w:rsidRDefault="004C59C9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  <w:r w:rsidR="000A6381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29" w:type="dxa"/>
            <w:noWrap/>
            <w:vAlign w:val="bottom"/>
          </w:tcPr>
          <w:p w14:paraId="6CC12191" w14:textId="6B0AFB30" w:rsidR="004C59C9" w:rsidRPr="00E30EEF" w:rsidRDefault="004C59C9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0A6381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94" w:type="dxa"/>
            <w:noWrap/>
            <w:vAlign w:val="bottom"/>
          </w:tcPr>
          <w:p w14:paraId="3309AB49" w14:textId="1F534C43" w:rsidR="004C59C9" w:rsidRPr="00F72AB6" w:rsidRDefault="004C59C9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highlight w:val="yellow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A6381">
              <w:rPr>
                <w:rFonts w:ascii="Calibri" w:hAnsi="Calibri" w:cs="Calibri"/>
                <w:color w:val="000000"/>
              </w:rPr>
              <w:t>081</w:t>
            </w:r>
          </w:p>
        </w:tc>
        <w:tc>
          <w:tcPr>
            <w:tcW w:w="850" w:type="dxa"/>
            <w:noWrap/>
            <w:vAlign w:val="bottom"/>
          </w:tcPr>
          <w:p w14:paraId="14FCD235" w14:textId="59A16880" w:rsidR="004C59C9" w:rsidRPr="00E30EEF" w:rsidRDefault="004C59C9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  <w:r w:rsidR="000A638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45" w:type="dxa"/>
            <w:noWrap/>
            <w:vAlign w:val="bottom"/>
          </w:tcPr>
          <w:p w14:paraId="4219080E" w14:textId="2032DF41" w:rsidR="004C59C9" w:rsidRPr="00E30EEF" w:rsidRDefault="004C59C9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0A6381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56" w:type="dxa"/>
            <w:noWrap/>
            <w:vAlign w:val="bottom"/>
          </w:tcPr>
          <w:p w14:paraId="0124DBBF" w14:textId="5AAB718A" w:rsidR="004C59C9" w:rsidRPr="00E30EEF" w:rsidRDefault="004C59C9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A6381"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851" w:type="dxa"/>
            <w:noWrap/>
            <w:vAlign w:val="bottom"/>
          </w:tcPr>
          <w:p w14:paraId="7E0EE1C9" w14:textId="7E2FAC6C" w:rsidR="004C59C9" w:rsidRPr="00E30EEF" w:rsidRDefault="004A3B33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4C59C9">
              <w:rPr>
                <w:rFonts w:ascii="Calibri" w:hAnsi="Calibri" w:cs="Calibri"/>
                <w:color w:val="000000"/>
              </w:rPr>
              <w:t>0.03</w:t>
            </w:r>
            <w:r w:rsidR="000A638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1BF8CD17" w14:textId="05F69DA7" w:rsidR="004C59C9" w:rsidRPr="00E30EEF" w:rsidRDefault="004C59C9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0A6381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897" w:type="dxa"/>
            <w:vAlign w:val="bottom"/>
          </w:tcPr>
          <w:p w14:paraId="708488AA" w14:textId="610AD13B" w:rsidR="004C59C9" w:rsidRPr="00E30EEF" w:rsidRDefault="004C59C9" w:rsidP="004C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A6381">
              <w:rPr>
                <w:rFonts w:ascii="Calibri" w:hAnsi="Calibri" w:cs="Calibri"/>
                <w:color w:val="000000"/>
              </w:rPr>
              <w:t>589</w:t>
            </w:r>
          </w:p>
        </w:tc>
      </w:tr>
    </w:tbl>
    <w:p w14:paraId="4C47EE95" w14:textId="47EA7900" w:rsidR="00E70D65" w:rsidRPr="00697CBB" w:rsidRDefault="00E70D65" w:rsidP="00E70D65">
      <w:pPr>
        <w:jc w:val="both"/>
        <w:rPr>
          <w:rFonts w:eastAsia="Times New Roman" w:cstheme="minorHAnsi"/>
          <w:color w:val="000000" w:themeColor="text1"/>
          <w:sz w:val="20"/>
          <w:szCs w:val="20"/>
          <w:lang w:val="en-GB"/>
        </w:rPr>
      </w:pPr>
      <w:r w:rsidRPr="00697CBB">
        <w:rPr>
          <w:color w:val="000000"/>
          <w:sz w:val="20"/>
          <w:szCs w:val="20"/>
          <w:shd w:val="clear" w:color="auto" w:fill="FFFFFF"/>
          <w:lang w:val="en-GB"/>
        </w:rPr>
        <w:t xml:space="preserve">Changes in lifestyle variables in the intervention and control groups, and differences between the groups during the latest 2-year period before the pandemic (5 to 7 years) and the period up to pandemic (approximately 2 years; 7 to pandemic). Contrasts with their standard errors and p-values are presented; positive values refer to increase and negative values to decrease. </w:t>
      </w:r>
      <w:r w:rsidRPr="00697CBB">
        <w:rPr>
          <w:color w:val="000000"/>
          <w:sz w:val="20"/>
          <w:szCs w:val="20"/>
          <w:shd w:val="clear" w:color="auto" w:fill="FFFFFF"/>
          <w:vertAlign w:val="superscript"/>
          <w:lang w:val="en-GB"/>
        </w:rPr>
        <w:t>1</w:t>
      </w:r>
      <w:r w:rsidRPr="00697CBB">
        <w:rPr>
          <w:rFonts w:eastAsia="Times New Roman" w:cstheme="minorHAnsi"/>
          <w:color w:val="000000" w:themeColor="text1"/>
          <w:sz w:val="20"/>
          <w:szCs w:val="20"/>
          <w:lang w:val="en-GB"/>
        </w:rPr>
        <w:t xml:space="preserve">Generalized estimating equations (GEE) used in analysis. </w:t>
      </w:r>
      <w:r w:rsidRPr="00697CBB">
        <w:rPr>
          <w:color w:val="000000"/>
          <w:sz w:val="20"/>
          <w:szCs w:val="20"/>
          <w:shd w:val="clear" w:color="auto" w:fill="FFFFFF"/>
          <w:vertAlign w:val="superscript"/>
          <w:lang w:val="en-GB"/>
        </w:rPr>
        <w:t>2</w:t>
      </w:r>
      <w:r w:rsidRPr="00697CBB">
        <w:rPr>
          <w:rFonts w:eastAsia="Times New Roman" w:cstheme="minorHAnsi"/>
          <w:color w:val="000000" w:themeColor="text1"/>
          <w:sz w:val="20"/>
          <w:szCs w:val="20"/>
          <w:lang w:val="en-GB"/>
        </w:rPr>
        <w:t>Linear mixed-effects regression model used in analysis.</w:t>
      </w:r>
    </w:p>
    <w:p w14:paraId="18887157" w14:textId="77777777" w:rsidR="00E70D65" w:rsidRPr="00E70D65" w:rsidRDefault="00E70D65">
      <w:pPr>
        <w:rPr>
          <w:lang w:val="en-GB"/>
        </w:rPr>
      </w:pPr>
    </w:p>
    <w:sectPr w:rsidR="00E70D65" w:rsidRPr="00E70D6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BC8BE" w14:textId="77777777" w:rsidR="00E70D65" w:rsidRDefault="00E70D65" w:rsidP="00E70D65">
      <w:pPr>
        <w:spacing w:after="0" w:line="240" w:lineRule="auto"/>
      </w:pPr>
      <w:r>
        <w:separator/>
      </w:r>
    </w:p>
  </w:endnote>
  <w:endnote w:type="continuationSeparator" w:id="0">
    <w:p w14:paraId="28336992" w14:textId="77777777" w:rsidR="00E70D65" w:rsidRDefault="00E70D65" w:rsidP="00E70D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6F4C2" w14:textId="77777777" w:rsidR="00E70D65" w:rsidRDefault="00E70D65" w:rsidP="00E70D65">
      <w:pPr>
        <w:spacing w:after="0" w:line="240" w:lineRule="auto"/>
      </w:pPr>
      <w:r>
        <w:separator/>
      </w:r>
    </w:p>
  </w:footnote>
  <w:footnote w:type="continuationSeparator" w:id="0">
    <w:p w14:paraId="2D054DF1" w14:textId="77777777" w:rsidR="00E70D65" w:rsidRDefault="00E70D65" w:rsidP="00E70D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D65"/>
    <w:rsid w:val="00013AB2"/>
    <w:rsid w:val="00031A17"/>
    <w:rsid w:val="00044934"/>
    <w:rsid w:val="00050511"/>
    <w:rsid w:val="00051A3A"/>
    <w:rsid w:val="00057DA5"/>
    <w:rsid w:val="00065417"/>
    <w:rsid w:val="00070FC9"/>
    <w:rsid w:val="00071E97"/>
    <w:rsid w:val="000768EA"/>
    <w:rsid w:val="00084123"/>
    <w:rsid w:val="000A6381"/>
    <w:rsid w:val="000C6439"/>
    <w:rsid w:val="000D2DCA"/>
    <w:rsid w:val="000E4A3D"/>
    <w:rsid w:val="00102543"/>
    <w:rsid w:val="001034C4"/>
    <w:rsid w:val="001360B7"/>
    <w:rsid w:val="00136F0B"/>
    <w:rsid w:val="00141C2F"/>
    <w:rsid w:val="00144A08"/>
    <w:rsid w:val="001A26AF"/>
    <w:rsid w:val="001C3102"/>
    <w:rsid w:val="001D097F"/>
    <w:rsid w:val="0020134E"/>
    <w:rsid w:val="002163CC"/>
    <w:rsid w:val="002240A0"/>
    <w:rsid w:val="00224B8B"/>
    <w:rsid w:val="00262D6C"/>
    <w:rsid w:val="00271C20"/>
    <w:rsid w:val="00275F71"/>
    <w:rsid w:val="00283965"/>
    <w:rsid w:val="002B109D"/>
    <w:rsid w:val="002C6A45"/>
    <w:rsid w:val="002E485F"/>
    <w:rsid w:val="00304FB1"/>
    <w:rsid w:val="003108E5"/>
    <w:rsid w:val="00315D8A"/>
    <w:rsid w:val="00330B2B"/>
    <w:rsid w:val="00330E1D"/>
    <w:rsid w:val="0033317D"/>
    <w:rsid w:val="00340286"/>
    <w:rsid w:val="00340BBA"/>
    <w:rsid w:val="00342E0E"/>
    <w:rsid w:val="00375AD3"/>
    <w:rsid w:val="00381F7F"/>
    <w:rsid w:val="003A4A0E"/>
    <w:rsid w:val="003A66C1"/>
    <w:rsid w:val="003A6AD1"/>
    <w:rsid w:val="003A78AC"/>
    <w:rsid w:val="003B26AE"/>
    <w:rsid w:val="003C387E"/>
    <w:rsid w:val="003C5879"/>
    <w:rsid w:val="003D04EA"/>
    <w:rsid w:val="003D191E"/>
    <w:rsid w:val="003D23CF"/>
    <w:rsid w:val="003D4019"/>
    <w:rsid w:val="003D6209"/>
    <w:rsid w:val="003E302D"/>
    <w:rsid w:val="004108F7"/>
    <w:rsid w:val="00416D19"/>
    <w:rsid w:val="00425A08"/>
    <w:rsid w:val="00463F7A"/>
    <w:rsid w:val="0046642A"/>
    <w:rsid w:val="00493DEB"/>
    <w:rsid w:val="004A3B33"/>
    <w:rsid w:val="004A5277"/>
    <w:rsid w:val="004A5586"/>
    <w:rsid w:val="004B0AA0"/>
    <w:rsid w:val="004B2016"/>
    <w:rsid w:val="004C3E1F"/>
    <w:rsid w:val="004C59C9"/>
    <w:rsid w:val="004C5E81"/>
    <w:rsid w:val="004D4290"/>
    <w:rsid w:val="004E42ED"/>
    <w:rsid w:val="00501327"/>
    <w:rsid w:val="00520CEB"/>
    <w:rsid w:val="00522648"/>
    <w:rsid w:val="00534A44"/>
    <w:rsid w:val="00545140"/>
    <w:rsid w:val="005458E0"/>
    <w:rsid w:val="00560BE5"/>
    <w:rsid w:val="00573C89"/>
    <w:rsid w:val="005C4711"/>
    <w:rsid w:val="0061267E"/>
    <w:rsid w:val="00617AAE"/>
    <w:rsid w:val="00627634"/>
    <w:rsid w:val="0063079D"/>
    <w:rsid w:val="00644109"/>
    <w:rsid w:val="006447DB"/>
    <w:rsid w:val="006639CE"/>
    <w:rsid w:val="00667F92"/>
    <w:rsid w:val="00683CEB"/>
    <w:rsid w:val="00697CBB"/>
    <w:rsid w:val="006B5F8E"/>
    <w:rsid w:val="006C3739"/>
    <w:rsid w:val="006C3C57"/>
    <w:rsid w:val="006C666F"/>
    <w:rsid w:val="006D6706"/>
    <w:rsid w:val="00703320"/>
    <w:rsid w:val="0071217B"/>
    <w:rsid w:val="00717697"/>
    <w:rsid w:val="0073202A"/>
    <w:rsid w:val="00735011"/>
    <w:rsid w:val="007360F3"/>
    <w:rsid w:val="00745E60"/>
    <w:rsid w:val="00753F57"/>
    <w:rsid w:val="00760E42"/>
    <w:rsid w:val="0076720C"/>
    <w:rsid w:val="007A213D"/>
    <w:rsid w:val="007A77C4"/>
    <w:rsid w:val="007A782A"/>
    <w:rsid w:val="007C3D4E"/>
    <w:rsid w:val="007C7A8B"/>
    <w:rsid w:val="007D0A2A"/>
    <w:rsid w:val="007E3B28"/>
    <w:rsid w:val="007E4744"/>
    <w:rsid w:val="007F4D98"/>
    <w:rsid w:val="00806E3B"/>
    <w:rsid w:val="00815AA9"/>
    <w:rsid w:val="00820364"/>
    <w:rsid w:val="008251D6"/>
    <w:rsid w:val="008673CB"/>
    <w:rsid w:val="0087390F"/>
    <w:rsid w:val="008816E0"/>
    <w:rsid w:val="00885FCA"/>
    <w:rsid w:val="008B3A35"/>
    <w:rsid w:val="008B6526"/>
    <w:rsid w:val="008D12B2"/>
    <w:rsid w:val="008F2587"/>
    <w:rsid w:val="00900C75"/>
    <w:rsid w:val="00932CE2"/>
    <w:rsid w:val="009354C3"/>
    <w:rsid w:val="00935FD1"/>
    <w:rsid w:val="0093712B"/>
    <w:rsid w:val="00952201"/>
    <w:rsid w:val="00986D62"/>
    <w:rsid w:val="009A1DDF"/>
    <w:rsid w:val="009A57C5"/>
    <w:rsid w:val="009B36F8"/>
    <w:rsid w:val="009C1D00"/>
    <w:rsid w:val="009C7D0A"/>
    <w:rsid w:val="009D2BEF"/>
    <w:rsid w:val="009D2E8A"/>
    <w:rsid w:val="009E2F2C"/>
    <w:rsid w:val="00A26103"/>
    <w:rsid w:val="00A30C1A"/>
    <w:rsid w:val="00A4381C"/>
    <w:rsid w:val="00A45839"/>
    <w:rsid w:val="00A564CF"/>
    <w:rsid w:val="00A6382D"/>
    <w:rsid w:val="00A64DF8"/>
    <w:rsid w:val="00A825FA"/>
    <w:rsid w:val="00A86C69"/>
    <w:rsid w:val="00AB0FBE"/>
    <w:rsid w:val="00AB7E49"/>
    <w:rsid w:val="00AC63FF"/>
    <w:rsid w:val="00AE1BA2"/>
    <w:rsid w:val="00AE4A7B"/>
    <w:rsid w:val="00B05B51"/>
    <w:rsid w:val="00B05FF6"/>
    <w:rsid w:val="00B06909"/>
    <w:rsid w:val="00B35E6F"/>
    <w:rsid w:val="00B53D1F"/>
    <w:rsid w:val="00B64850"/>
    <w:rsid w:val="00B83E7D"/>
    <w:rsid w:val="00B85FDF"/>
    <w:rsid w:val="00B90F94"/>
    <w:rsid w:val="00BA54B4"/>
    <w:rsid w:val="00BB6B30"/>
    <w:rsid w:val="00BE7F6E"/>
    <w:rsid w:val="00BF61A9"/>
    <w:rsid w:val="00C15A46"/>
    <w:rsid w:val="00C3037E"/>
    <w:rsid w:val="00C427C4"/>
    <w:rsid w:val="00C50F77"/>
    <w:rsid w:val="00C64A41"/>
    <w:rsid w:val="00C71FB6"/>
    <w:rsid w:val="00CC3DED"/>
    <w:rsid w:val="00CF5E4A"/>
    <w:rsid w:val="00D07B85"/>
    <w:rsid w:val="00D242BE"/>
    <w:rsid w:val="00D26FAC"/>
    <w:rsid w:val="00D3625A"/>
    <w:rsid w:val="00D41572"/>
    <w:rsid w:val="00D5229E"/>
    <w:rsid w:val="00D57FFA"/>
    <w:rsid w:val="00D70B45"/>
    <w:rsid w:val="00D725A1"/>
    <w:rsid w:val="00D8125B"/>
    <w:rsid w:val="00D84F15"/>
    <w:rsid w:val="00DC37DE"/>
    <w:rsid w:val="00E1572E"/>
    <w:rsid w:val="00E22450"/>
    <w:rsid w:val="00E70D65"/>
    <w:rsid w:val="00E875AD"/>
    <w:rsid w:val="00E943AA"/>
    <w:rsid w:val="00E950A3"/>
    <w:rsid w:val="00EA686C"/>
    <w:rsid w:val="00EE3A4F"/>
    <w:rsid w:val="00EE4E7D"/>
    <w:rsid w:val="00F20726"/>
    <w:rsid w:val="00F25B48"/>
    <w:rsid w:val="00F305B8"/>
    <w:rsid w:val="00F4301A"/>
    <w:rsid w:val="00F51E84"/>
    <w:rsid w:val="00F52921"/>
    <w:rsid w:val="00F57BF0"/>
    <w:rsid w:val="00F8015C"/>
    <w:rsid w:val="00F80D1E"/>
    <w:rsid w:val="00F81E10"/>
    <w:rsid w:val="00F85781"/>
    <w:rsid w:val="00F91469"/>
    <w:rsid w:val="00FA0E33"/>
    <w:rsid w:val="00FB097C"/>
    <w:rsid w:val="00FC3A6A"/>
    <w:rsid w:val="00FD4D7F"/>
    <w:rsid w:val="00FD5DA0"/>
    <w:rsid w:val="00FE4FD4"/>
    <w:rsid w:val="00FF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B09AD"/>
  <w15:chartTrackingRefBased/>
  <w15:docId w15:val="{936CA553-5543-4DC3-B886-3B85A48A1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70D65"/>
    <w:pPr>
      <w:spacing w:after="200" w:line="276" w:lineRule="auto"/>
    </w:pPr>
    <w:rPr>
      <w:kern w:val="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E70D6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E70D65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E70D65"/>
    <w:rPr>
      <w:kern w:val="0"/>
      <w:sz w:val="20"/>
      <w:szCs w:val="20"/>
    </w:rPr>
  </w:style>
  <w:style w:type="table" w:styleId="TaulukkoRuudukko">
    <w:name w:val="Table Grid"/>
    <w:basedOn w:val="Normaalitaulukko"/>
    <w:uiPriority w:val="39"/>
    <w:rsid w:val="00E70D6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375AD3"/>
    <w:pPr>
      <w:ind w:left="720"/>
      <w:contextualSpacing/>
    </w:p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4410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44109"/>
    <w:rPr>
      <w:b/>
      <w:bCs/>
      <w:kern w:val="0"/>
      <w:sz w:val="20"/>
      <w:szCs w:val="20"/>
    </w:rPr>
  </w:style>
  <w:style w:type="paragraph" w:styleId="Muutos">
    <w:name w:val="Revision"/>
    <w:hidden/>
    <w:uiPriority w:val="99"/>
    <w:semiHidden/>
    <w:rsid w:val="006C3739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1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Lehtisalo</dc:creator>
  <cp:keywords/>
  <dc:description/>
  <cp:lastModifiedBy>Jenni Lehtisalo</cp:lastModifiedBy>
  <cp:revision>3</cp:revision>
  <cp:lastPrinted>2024-08-29T20:59:00Z</cp:lastPrinted>
  <dcterms:created xsi:type="dcterms:W3CDTF">2024-11-01T13:52:00Z</dcterms:created>
  <dcterms:modified xsi:type="dcterms:W3CDTF">2024-11-01T13:52:00Z</dcterms:modified>
</cp:coreProperties>
</file>